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B238E" w14:textId="352BFE62" w:rsidR="005B000F" w:rsidRPr="001B26A8" w:rsidRDefault="00000000" w:rsidP="005B000F">
      <w:pPr>
        <w:rPr>
          <w:rFonts w:eastAsiaTheme="minorHAnsi"/>
          <w:b/>
          <w:bCs/>
          <w:sz w:val="21"/>
          <w:szCs w:val="21"/>
          <w:lang w:eastAsia="ja-JP"/>
        </w:rPr>
      </w:pPr>
      <w:r w:rsidRPr="001B26A8">
        <w:rPr>
          <w:rFonts w:eastAsiaTheme="minorHAnsi"/>
          <w:b/>
          <w:bCs/>
          <w:sz w:val="21"/>
          <w:szCs w:val="21"/>
        </w:rPr>
        <w:t xml:space="preserve">Supplementary Table 1. </w:t>
      </w:r>
      <w:bookmarkStart w:id="0" w:name="_Hlk179098738"/>
      <w:r w:rsidRPr="001B26A8">
        <w:rPr>
          <w:rFonts w:eastAsiaTheme="minorHAnsi"/>
          <w:b/>
          <w:bCs/>
          <w:sz w:val="21"/>
          <w:szCs w:val="21"/>
        </w:rPr>
        <w:t>Questionnaire content, answer format, and options</w:t>
      </w:r>
      <w:r w:rsidR="002D2DFD" w:rsidRPr="001B26A8">
        <w:rPr>
          <w:rFonts w:eastAsiaTheme="minorHAnsi" w:hint="eastAsia"/>
          <w:b/>
          <w:bCs/>
          <w:sz w:val="21"/>
          <w:szCs w:val="21"/>
          <w:lang w:eastAsia="ja-JP"/>
        </w:rPr>
        <w:t>.</w:t>
      </w:r>
      <w:bookmarkEnd w:id="0"/>
      <w:r w:rsidR="004A34B5" w:rsidRPr="001B26A8">
        <w:rPr>
          <w:noProof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868"/>
        <w:gridCol w:w="4868"/>
      </w:tblGrid>
      <w:tr w:rsidR="004D19BE" w14:paraId="64504E8F" w14:textId="77777777" w:rsidTr="00821D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tcBorders>
              <w:top w:val="single" w:sz="12" w:space="0" w:color="auto"/>
            </w:tcBorders>
          </w:tcPr>
          <w:p w14:paraId="044FF9D9" w14:textId="77777777" w:rsidR="005B000F" w:rsidRPr="001B26A8" w:rsidRDefault="00000000" w:rsidP="0023760E">
            <w:pPr>
              <w:snapToGrid w:val="0"/>
              <w:spacing w:line="216" w:lineRule="auto"/>
              <w:rPr>
                <w:rFonts w:eastAsiaTheme="minorHAnsi"/>
                <w:sz w:val="21"/>
                <w:szCs w:val="21"/>
                <w:lang w:eastAsia="ja-JP"/>
              </w:rPr>
            </w:pPr>
            <w:r w:rsidRPr="001B26A8">
              <w:rPr>
                <w:rFonts w:eastAsiaTheme="minorHAnsi"/>
                <w:sz w:val="21"/>
                <w:szCs w:val="21"/>
              </w:rPr>
              <w:t>Items</w:t>
            </w:r>
          </w:p>
        </w:tc>
        <w:tc>
          <w:tcPr>
            <w:tcW w:w="4868" w:type="dxa"/>
            <w:tcBorders>
              <w:top w:val="single" w:sz="12" w:space="0" w:color="auto"/>
            </w:tcBorders>
          </w:tcPr>
          <w:p w14:paraId="0B30A5AB" w14:textId="77777777" w:rsidR="005B000F" w:rsidRPr="001B26A8" w:rsidRDefault="00000000" w:rsidP="0023760E">
            <w:pPr>
              <w:snapToGrid w:val="0"/>
              <w:spacing w:line="21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1"/>
                <w:szCs w:val="21"/>
                <w:lang w:eastAsia="ja-JP"/>
              </w:rPr>
            </w:pPr>
            <w:r w:rsidRPr="001B26A8">
              <w:rPr>
                <w:rFonts w:eastAsiaTheme="minorHAnsi"/>
                <w:sz w:val="21"/>
                <w:szCs w:val="21"/>
              </w:rPr>
              <w:t>Answer (choice)</w:t>
            </w:r>
          </w:p>
        </w:tc>
      </w:tr>
      <w:tr w:rsidR="004D19BE" w14:paraId="6E16C5B4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77E2C20D" w14:textId="20373B43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tabs>
                <w:tab w:val="left" w:pos="1311"/>
              </w:tabs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  <w:lang w:eastAsia="ja-JP"/>
              </w:rPr>
              <w:t>A</w:t>
            </w:r>
            <w:r w:rsidRPr="001B26A8">
              <w:rPr>
                <w:rFonts w:eastAsiaTheme="minorEastAsia"/>
                <w:sz w:val="21"/>
                <w:szCs w:val="21"/>
              </w:rPr>
              <w:t>ge</w:t>
            </w:r>
          </w:p>
        </w:tc>
        <w:tc>
          <w:tcPr>
            <w:tcW w:w="4868" w:type="dxa"/>
          </w:tcPr>
          <w:p w14:paraId="513B6176" w14:textId="65D07E77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Enter a number</w:t>
            </w:r>
            <w:r w:rsidR="008555E4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.</w:t>
            </w:r>
          </w:p>
        </w:tc>
      </w:tr>
      <w:tr w:rsidR="004D19BE" w14:paraId="37493FF4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7AAB826C" w14:textId="40888AFA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  <w:lang w:eastAsia="ja-JP"/>
              </w:rPr>
              <w:t>G</w:t>
            </w:r>
            <w:r w:rsidRPr="001B26A8">
              <w:rPr>
                <w:rFonts w:eastAsiaTheme="minorEastAsia"/>
                <w:sz w:val="21"/>
                <w:szCs w:val="21"/>
              </w:rPr>
              <w:t>ender</w:t>
            </w:r>
          </w:p>
        </w:tc>
        <w:tc>
          <w:tcPr>
            <w:tcW w:w="4868" w:type="dxa"/>
          </w:tcPr>
          <w:p w14:paraId="2E8264D4" w14:textId="6A370176" w:rsidR="006B6565" w:rsidRPr="001B26A8" w:rsidRDefault="00000000" w:rsidP="006B656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20B76924" w14:textId="5B62DA47" w:rsidR="005B000F" w:rsidRPr="001B26A8" w:rsidRDefault="00000000" w:rsidP="006B6565">
            <w:pPr>
              <w:snapToGrid w:val="0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Male, female, not answering</w:t>
            </w:r>
          </w:p>
        </w:tc>
      </w:tr>
      <w:tr w:rsidR="004D19BE" w14:paraId="704665DC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10273E1F" w14:textId="7D47F0F7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Years </w:t>
            </w:r>
            <w:r w:rsidR="004A34B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after graduation</w:t>
            </w:r>
          </w:p>
        </w:tc>
        <w:tc>
          <w:tcPr>
            <w:tcW w:w="4868" w:type="dxa"/>
          </w:tcPr>
          <w:p w14:paraId="4C86F3DE" w14:textId="73793832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Choose from 5 options for 3</w:t>
            </w:r>
            <w:r w:rsidR="00331AF3">
              <w:rPr>
                <w:rFonts w:eastAsiaTheme="minorEastAsia"/>
                <w:sz w:val="21"/>
                <w:szCs w:val="21"/>
              </w:rPr>
              <w:t>–</w:t>
            </w:r>
            <w:r w:rsidRPr="001B26A8">
              <w:rPr>
                <w:rFonts w:eastAsiaTheme="minorEastAsia"/>
                <w:sz w:val="21"/>
                <w:szCs w:val="21"/>
              </w:rPr>
              <w:t>7 years after graduation</w:t>
            </w:r>
          </w:p>
        </w:tc>
      </w:tr>
      <w:tr w:rsidR="004D19BE" w14:paraId="19221999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522D137C" w14:textId="3431E811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Department</w:t>
            </w:r>
          </w:p>
        </w:tc>
        <w:tc>
          <w:tcPr>
            <w:tcW w:w="4868" w:type="dxa"/>
          </w:tcPr>
          <w:p w14:paraId="05EEFDF7" w14:textId="0D4D3A76" w:rsidR="008555E4" w:rsidRPr="001B26A8" w:rsidRDefault="00000000" w:rsidP="008555E4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26515477" w14:textId="094900A6" w:rsidR="005B000F" w:rsidRPr="001B26A8" w:rsidRDefault="00000000" w:rsidP="008555E4">
            <w:pPr>
              <w:snapToGrid w:val="0"/>
              <w:ind w:leftChars="53" w:lef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Internal Medicine, Pediatrics, Dermatology, Psychiatry, Surgery, Orthopedics, Obstetrics and Gynecology, Ophthalmology, Otolaryngology, Urology, Neurosurgery, Radiology, Anesthesiology, Pathology, Clinical Laboratory, Emergency, Plastic Surgery, Rehabilitation, General Medicine</w:t>
            </w:r>
          </w:p>
        </w:tc>
      </w:tr>
      <w:tr w:rsidR="004D19BE" w14:paraId="1A39C604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4C3CB72E" w14:textId="48419A27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ubspecialty</w:t>
            </w:r>
          </w:p>
        </w:tc>
        <w:tc>
          <w:tcPr>
            <w:tcW w:w="4868" w:type="dxa"/>
          </w:tcPr>
          <w:p w14:paraId="1D61ED84" w14:textId="65FE56FF" w:rsidR="008555E4" w:rsidRPr="001B26A8" w:rsidRDefault="00000000" w:rsidP="008555E4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504C4D2E" w14:textId="77777777" w:rsidR="005B000F" w:rsidRPr="001B26A8" w:rsidRDefault="00000000" w:rsidP="008555E4">
            <w:pPr>
              <w:snapToGrid w:val="0"/>
              <w:ind w:leftChars="53" w:left="12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No subspecialty, Gastroenterology, Cardiovascular Medicine, Respiratory Medicine, Hematology, Endocrinology and Metabolism, Diabetes Medicine, Neurology, Nephrology, Collagen Disease, Rheumatology, Gastroenterological Surgery, Thoracic Surgery, Cardiovascular Surgery, Pediatric Surgery, Breast Surgery, Diagnostic Radiology, Radiation Therapy</w:t>
            </w:r>
          </w:p>
        </w:tc>
      </w:tr>
      <w:tr w:rsidR="004D19BE" w14:paraId="237E62D4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31AF4207" w14:textId="798E2DCA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When is the time for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 xml:space="preserve">the </w:t>
            </w:r>
            <w:r w:rsidR="0024181F" w:rsidRPr="001B26A8">
              <w:rPr>
                <w:rFonts w:eastAsiaTheme="minorEastAsia"/>
                <w:sz w:val="21"/>
                <w:szCs w:val="21"/>
              </w:rPr>
              <w:t xml:space="preserve">first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68" w:type="dxa"/>
          </w:tcPr>
          <w:p w14:paraId="659B4BE9" w14:textId="1B730218" w:rsidR="008555E4" w:rsidRPr="001B26A8" w:rsidRDefault="00000000" w:rsidP="00C009D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2B84DF7C" w14:textId="558CE30C" w:rsidR="005B000F" w:rsidRPr="001B26A8" w:rsidRDefault="00000000" w:rsidP="008555E4">
            <w:pPr>
              <w:snapToGrid w:val="0"/>
              <w:ind w:leftChars="53" w:lef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T</w:t>
            </w:r>
            <w:r w:rsidRPr="001B26A8">
              <w:rPr>
                <w:rFonts w:eastAsiaTheme="minorEastAsia"/>
                <w:sz w:val="21"/>
                <w:szCs w:val="21"/>
              </w:rPr>
              <w:t>he second half of the 4th year (at the start of the 4th year clinical training</w:t>
            </w:r>
            <w:r w:rsidR="00F35423" w:rsidRPr="001B26A8">
              <w:rPr>
                <w:rFonts w:eastAsiaTheme="minorEastAsia"/>
                <w:sz w:val="21"/>
                <w:szCs w:val="21"/>
              </w:rPr>
              <w:t xml:space="preserve"> to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 March), the first half of the 5th year (April</w:t>
            </w:r>
            <w:r w:rsidR="00331AF3">
              <w:rPr>
                <w:rFonts w:eastAsiaTheme="minorEastAsia"/>
                <w:b/>
                <w:bCs/>
                <w:sz w:val="21"/>
                <w:szCs w:val="21"/>
              </w:rPr>
              <w:t>–</w:t>
            </w:r>
            <w:r w:rsidRPr="001B26A8">
              <w:rPr>
                <w:rFonts w:eastAsiaTheme="minorEastAsia"/>
                <w:sz w:val="21"/>
                <w:szCs w:val="21"/>
              </w:rPr>
              <w:t>September of the 5th year), the second half of the 5th year (October</w:t>
            </w:r>
            <w:r w:rsidR="00331AF3">
              <w:rPr>
                <w:rFonts w:eastAsiaTheme="minorEastAsia"/>
                <w:b/>
                <w:bCs/>
                <w:sz w:val="21"/>
                <w:szCs w:val="21"/>
              </w:rPr>
              <w:t>–</w:t>
            </w:r>
            <w:r w:rsidRPr="001B26A8">
              <w:rPr>
                <w:rFonts w:eastAsiaTheme="minorEastAsia"/>
                <w:sz w:val="21"/>
                <w:szCs w:val="21"/>
              </w:rPr>
              <w:t>March of the 5th year), the first half of the 6th year (April</w:t>
            </w:r>
            <w:r w:rsidR="00331AF3">
              <w:rPr>
                <w:rFonts w:eastAsiaTheme="minorEastAsia"/>
                <w:b/>
                <w:bCs/>
                <w:sz w:val="21"/>
                <w:szCs w:val="21"/>
              </w:rPr>
              <w:t>–</w:t>
            </w:r>
            <w:r w:rsidRPr="001B26A8">
              <w:rPr>
                <w:rFonts w:eastAsiaTheme="minorEastAsia"/>
                <w:sz w:val="21"/>
                <w:szCs w:val="21"/>
              </w:rPr>
              <w:t>September of the 6th year), and the second half of the 6th year (October</w:t>
            </w:r>
            <w:r w:rsidR="00331AF3">
              <w:rPr>
                <w:rFonts w:eastAsiaTheme="minorEastAsia"/>
                <w:b/>
                <w:bCs/>
                <w:sz w:val="21"/>
                <w:szCs w:val="21"/>
              </w:rPr>
              <w:t>–</w:t>
            </w:r>
            <w:r w:rsidRPr="001B26A8">
              <w:rPr>
                <w:rFonts w:eastAsiaTheme="minorEastAsia"/>
                <w:sz w:val="21"/>
                <w:szCs w:val="21"/>
              </w:rPr>
              <w:t>March of the 6th year)</w:t>
            </w:r>
          </w:p>
        </w:tc>
      </w:tr>
      <w:tr w:rsidR="004D19BE" w14:paraId="3BCCD447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42A21D22" w14:textId="3BA9337B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What was the format of the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68" w:type="dxa"/>
          </w:tcPr>
          <w:p w14:paraId="60446B14" w14:textId="18EF37A7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Oral </w:t>
            </w:r>
            <w:r w:rsidR="0045165E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p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resentation, </w:t>
            </w:r>
            <w:r w:rsidR="00331AF3">
              <w:rPr>
                <w:rFonts w:eastAsiaTheme="minorEastAsia"/>
                <w:sz w:val="21"/>
                <w:szCs w:val="21"/>
              </w:rPr>
              <w:t>p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oster </w:t>
            </w:r>
            <w:r w:rsidR="0045165E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p</w:t>
            </w:r>
            <w:r w:rsidRPr="001B26A8">
              <w:rPr>
                <w:rFonts w:eastAsiaTheme="minorEastAsia"/>
                <w:sz w:val="21"/>
                <w:szCs w:val="21"/>
              </w:rPr>
              <w:t>resentation</w:t>
            </w:r>
          </w:p>
        </w:tc>
      </w:tr>
      <w:tr w:rsidR="004D19BE" w14:paraId="4B58B85E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3BF884DB" w14:textId="57509427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What type of </w:t>
            </w:r>
            <w:r w:rsidR="006B656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 xml:space="preserve">academic 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conference did you give your first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68" w:type="dxa"/>
          </w:tcPr>
          <w:p w14:paraId="6FB3BA77" w14:textId="24B39831" w:rsidR="006B6565" w:rsidRPr="001B26A8" w:rsidRDefault="00000000" w:rsidP="006B656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480D8FF6" w14:textId="047F3FE1" w:rsidR="005B000F" w:rsidRPr="001B26A8" w:rsidRDefault="00000000" w:rsidP="006B6565">
            <w:pPr>
              <w:snapToGrid w:val="0"/>
              <w:ind w:firstLineChars="50" w:firstLine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L</w:t>
            </w:r>
            <w:r w:rsidRPr="001B26A8">
              <w:rPr>
                <w:rFonts w:eastAsiaTheme="minorEastAsia"/>
                <w:sz w:val="21"/>
                <w:szCs w:val="21"/>
              </w:rPr>
              <w:t>ocal meetings</w:t>
            </w: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 xml:space="preserve">, </w:t>
            </w:r>
            <w:r w:rsidRPr="001B26A8">
              <w:rPr>
                <w:rFonts w:eastAsiaTheme="minorEastAsia"/>
                <w:sz w:val="21"/>
                <w:szCs w:val="21"/>
              </w:rPr>
              <w:t>general meetings</w:t>
            </w:r>
          </w:p>
        </w:tc>
      </w:tr>
      <w:tr w:rsidR="004D19BE" w14:paraId="48E82CF5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25A5CC7C" w14:textId="7E82AA0F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Was it your own request to give your first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</w:t>
            </w:r>
            <w:r w:rsidR="0045165E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? Is it because you were recommended by your supervisor? </w:t>
            </w:r>
          </w:p>
        </w:tc>
        <w:tc>
          <w:tcPr>
            <w:tcW w:w="4868" w:type="dxa"/>
          </w:tcPr>
          <w:p w14:paraId="1B8996FE" w14:textId="1C1B7504" w:rsidR="006B6565" w:rsidRPr="001B26A8" w:rsidRDefault="00000000" w:rsidP="006B6565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64A27ED2" w14:textId="2C36B18C" w:rsidR="005B000F" w:rsidRPr="001B26A8" w:rsidRDefault="00000000" w:rsidP="006B6565">
            <w:pPr>
              <w:snapToGrid w:val="0"/>
              <w:ind w:leftChars="53" w:left="127" w:firstLine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Wishing on your own, recommended by your supervisor, </w:t>
            </w:r>
            <w:r w:rsidR="00331AF3">
              <w:rPr>
                <w:rFonts w:eastAsiaTheme="minorEastAsia"/>
                <w:sz w:val="21"/>
                <w:szCs w:val="21"/>
                <w:lang w:eastAsia="ja-JP"/>
              </w:rPr>
              <w:t>b</w:t>
            </w:r>
            <w:r w:rsidR="006B656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th.</w:t>
            </w:r>
          </w:p>
        </w:tc>
      </w:tr>
      <w:tr w:rsidR="004D19BE" w14:paraId="19A1949E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0E1197B6" w14:textId="1F2464D8" w:rsidR="004A34B5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How long did you prepare for your first </w:t>
            </w: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68" w:type="dxa"/>
          </w:tcPr>
          <w:p w14:paraId="36CE2735" w14:textId="14AA0711" w:rsidR="004A34B5" w:rsidRPr="001B26A8" w:rsidRDefault="00000000" w:rsidP="004A34B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</w:t>
            </w:r>
          </w:p>
          <w:p w14:paraId="53F5D963" w14:textId="1DC2E1A4" w:rsidR="004A34B5" w:rsidRPr="001B26A8" w:rsidRDefault="00000000" w:rsidP="00821DB1">
            <w:pPr>
              <w:snapToGrid w:val="0"/>
              <w:ind w:left="12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Less than 1 month, 1 month, 2 months, 3 months, 4 months, 5 months, 6 months, 7 months, 8 months, 9 months, 10 months, 11 months, 12 months or more</w:t>
            </w:r>
          </w:p>
        </w:tc>
      </w:tr>
      <w:tr w:rsidR="004D19BE" w14:paraId="5BC5DE68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66CF2938" w14:textId="1DE0A1AF" w:rsidR="004A34B5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How many </w:t>
            </w: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 do you give at academic conferences during the </w:t>
            </w: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C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 period?</w:t>
            </w:r>
          </w:p>
        </w:tc>
        <w:tc>
          <w:tcPr>
            <w:tcW w:w="4868" w:type="dxa"/>
          </w:tcPr>
          <w:p w14:paraId="346D2F8C" w14:textId="4E985B79" w:rsidR="004A34B5" w:rsidRPr="001B26A8" w:rsidRDefault="00000000" w:rsidP="00821DB1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the number of times from the number</w:t>
            </w:r>
            <w:r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.</w:t>
            </w:r>
          </w:p>
        </w:tc>
      </w:tr>
      <w:tr w:rsidR="004D19BE" w14:paraId="545A1113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0F172B15" w14:textId="46EDDF78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Do you have any experience writing academic papers during the </w:t>
            </w:r>
            <w:r w:rsidR="006B656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C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 period (while attending medical school) after your first </w:t>
            </w:r>
            <w:r w:rsidR="0024181F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? </w:t>
            </w:r>
          </w:p>
        </w:tc>
        <w:tc>
          <w:tcPr>
            <w:tcW w:w="4868" w:type="dxa"/>
          </w:tcPr>
          <w:p w14:paraId="52A1C4FE" w14:textId="59DDE2DA" w:rsidR="006B6565" w:rsidRPr="001B26A8" w:rsidRDefault="00000000" w:rsidP="006B656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 (multiple answers possible)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06DC8153" w14:textId="1C9C85BC" w:rsidR="005B000F" w:rsidRPr="001B26A8" w:rsidRDefault="00000000" w:rsidP="006B6565">
            <w:pPr>
              <w:snapToGrid w:val="0"/>
              <w:ind w:leftChars="53" w:left="127" w:firstLine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No experience in writing academic papers, Japanese case reports, English case reports, Japanese original papers, and English original papers </w:t>
            </w:r>
          </w:p>
        </w:tc>
      </w:tr>
      <w:tr w:rsidR="004D19BE" w14:paraId="710D5B50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1E4DE5C7" w14:textId="7E2B7D71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bookmarkStart w:id="1" w:name="_Hlk176986602"/>
            <w:r w:rsidRPr="001B26A8">
              <w:rPr>
                <w:rFonts w:eastAsiaTheme="minorEastAsia"/>
                <w:sz w:val="21"/>
                <w:szCs w:val="21"/>
              </w:rPr>
              <w:t xml:space="preserve">How many </w:t>
            </w:r>
            <w:r w:rsidR="004A34B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 did you give during your </w:t>
            </w:r>
            <w:r w:rsidR="006B656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residency</w:t>
            </w:r>
            <w:r w:rsidRPr="001B26A8">
              <w:rPr>
                <w:rFonts w:eastAsiaTheme="minorEastAsia"/>
                <w:sz w:val="21"/>
                <w:szCs w:val="21"/>
              </w:rPr>
              <w:t xml:space="preserve">? </w:t>
            </w:r>
          </w:p>
        </w:tc>
        <w:tc>
          <w:tcPr>
            <w:tcW w:w="4868" w:type="dxa"/>
          </w:tcPr>
          <w:p w14:paraId="2D74B340" w14:textId="23EF4E89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the number of times from the number</w:t>
            </w:r>
          </w:p>
        </w:tc>
      </w:tr>
      <w:tr w:rsidR="004D19BE" w14:paraId="2DC4FDEE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28750DB1" w14:textId="190A40A8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Do you have experience writing academic papers during </w:t>
            </w:r>
            <w:r w:rsidR="006B6565" w:rsidRPr="001B26A8">
              <w:rPr>
                <w:rFonts w:eastAsiaTheme="minorEastAsia" w:hint="eastAsia"/>
                <w:sz w:val="21"/>
                <w:szCs w:val="21"/>
                <w:lang w:eastAsia="ja-JP"/>
              </w:rPr>
              <w:t>residency</w:t>
            </w:r>
            <w:r w:rsidRPr="001B26A8">
              <w:rPr>
                <w:rFonts w:eastAsiaTheme="minorEastAsia"/>
                <w:sz w:val="21"/>
                <w:szCs w:val="21"/>
              </w:rPr>
              <w:t>?</w:t>
            </w:r>
          </w:p>
        </w:tc>
        <w:tc>
          <w:tcPr>
            <w:tcW w:w="4868" w:type="dxa"/>
          </w:tcPr>
          <w:p w14:paraId="253660E6" w14:textId="3054B092" w:rsidR="006B6565" w:rsidRPr="001B26A8" w:rsidRDefault="00000000" w:rsidP="006B656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Select from the following options (multiple answers possible)</w:t>
            </w:r>
            <w:r w:rsidR="00F35423" w:rsidRPr="001B26A8">
              <w:rPr>
                <w:rFonts w:eastAsiaTheme="minorEastAsia"/>
                <w:sz w:val="21"/>
                <w:szCs w:val="21"/>
              </w:rPr>
              <w:t>:</w:t>
            </w:r>
          </w:p>
          <w:p w14:paraId="2D9AFC12" w14:textId="02D03824" w:rsidR="005B000F" w:rsidRPr="001B26A8" w:rsidRDefault="00000000" w:rsidP="006B6565">
            <w:pPr>
              <w:snapToGrid w:val="0"/>
              <w:ind w:leftChars="53" w:left="1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No experience in writing academic papers, Japanese case report, English case report, Japanese original article, English original article</w:t>
            </w:r>
          </w:p>
        </w:tc>
      </w:tr>
      <w:tr w:rsidR="004D19BE" w14:paraId="06A94346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7BE343A1" w14:textId="0780F0BD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shd w:val="clear" w:color="auto" w:fill="F8F9FA"/>
                <w:lang w:eastAsia="ja-JP"/>
              </w:rPr>
            </w:pPr>
            <w:bookmarkStart w:id="2" w:name="_Hlk176986813"/>
            <w:bookmarkStart w:id="3" w:name="_Hlk176975418"/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lastRenderedPageBreak/>
              <w:t xml:space="preserve">To what extent did your experience and learning from </w:t>
            </w:r>
            <w:r w:rsidR="0024181F" w:rsidRPr="001B26A8">
              <w:rPr>
                <w:rFonts w:eastAsiaTheme="minorEastAsia" w:hint="eastAsia"/>
                <w:sz w:val="21"/>
                <w:szCs w:val="21"/>
                <w:shd w:val="clear" w:color="auto" w:fill="F8F9FA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 xml:space="preserve"> prove useful in your subsequent </w:t>
            </w:r>
            <w:r w:rsidR="000604E6" w:rsidRPr="001B26A8">
              <w:rPr>
                <w:rFonts w:eastAsiaTheme="minorEastAsia" w:hint="eastAsia"/>
                <w:sz w:val="21"/>
                <w:szCs w:val="21"/>
                <w:shd w:val="clear" w:color="auto" w:fill="F8F9FA"/>
                <w:lang w:eastAsia="ja-JP"/>
              </w:rPr>
              <w:t>CC</w:t>
            </w:r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>?</w:t>
            </w:r>
            <w:bookmarkEnd w:id="2"/>
          </w:p>
        </w:tc>
        <w:tc>
          <w:tcPr>
            <w:tcW w:w="4868" w:type="dxa"/>
          </w:tcPr>
          <w:p w14:paraId="416597DA" w14:textId="77777777" w:rsidR="006B6565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5-point Likert scale </w:t>
            </w:r>
          </w:p>
          <w:p w14:paraId="58A680D5" w14:textId="1BC3CB93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(1: Not useful at all — 3: Neutral — 5: Very useful).</w:t>
            </w:r>
          </w:p>
        </w:tc>
      </w:tr>
      <w:tr w:rsidR="004D19BE" w14:paraId="7094C6B3" w14:textId="77777777" w:rsidTr="004D19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</w:tcPr>
          <w:p w14:paraId="020979D4" w14:textId="154DDDCD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shd w:val="clear" w:color="auto" w:fill="F8F9FA"/>
                <w:lang w:eastAsia="ja-JP"/>
              </w:rPr>
            </w:pPr>
            <w:bookmarkStart w:id="4" w:name="_Hlk176986824"/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 xml:space="preserve">To what extent did your experience and learning from </w:t>
            </w:r>
            <w:r w:rsidR="0028443B" w:rsidRPr="001B26A8">
              <w:rPr>
                <w:rFonts w:eastAsiaTheme="minorEastAsia" w:hint="eastAsia"/>
                <w:sz w:val="21"/>
                <w:szCs w:val="21"/>
                <w:shd w:val="clear" w:color="auto" w:fill="F8F9FA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 xml:space="preserve"> prove useful during your residency?</w:t>
            </w:r>
            <w:bookmarkEnd w:id="4"/>
          </w:p>
        </w:tc>
        <w:tc>
          <w:tcPr>
            <w:tcW w:w="4868" w:type="dxa"/>
          </w:tcPr>
          <w:p w14:paraId="3B60CFCD" w14:textId="77777777" w:rsidR="006B6565" w:rsidRPr="001B26A8" w:rsidRDefault="00000000" w:rsidP="00C009D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5-point Likert scale </w:t>
            </w:r>
          </w:p>
          <w:p w14:paraId="40935E48" w14:textId="717F4AAD" w:rsidR="005B000F" w:rsidRPr="001B26A8" w:rsidRDefault="00000000" w:rsidP="00C009D0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(1: Not useful at all — 3: Neutral — 5: Very useful).</w:t>
            </w:r>
          </w:p>
        </w:tc>
      </w:tr>
      <w:tr w:rsidR="004D19BE" w14:paraId="65A6FEFF" w14:textId="77777777" w:rsidTr="004D19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8" w:type="dxa"/>
            <w:tcBorders>
              <w:bottom w:val="single" w:sz="8" w:space="0" w:color="auto"/>
            </w:tcBorders>
          </w:tcPr>
          <w:p w14:paraId="4D9864C9" w14:textId="1203EC86" w:rsidR="005B000F" w:rsidRPr="001B26A8" w:rsidRDefault="00000000" w:rsidP="002D2DFD">
            <w:pPr>
              <w:pStyle w:val="a9"/>
              <w:numPr>
                <w:ilvl w:val="0"/>
                <w:numId w:val="19"/>
              </w:numPr>
              <w:snapToGrid w:val="0"/>
              <w:ind w:leftChars="0" w:left="600" w:hanging="600"/>
              <w:rPr>
                <w:rFonts w:eastAsiaTheme="minorEastAsia"/>
                <w:sz w:val="21"/>
                <w:szCs w:val="21"/>
                <w:shd w:val="clear" w:color="auto" w:fill="F8F9FA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 xml:space="preserve">To what extent did your experience and learning from </w:t>
            </w:r>
            <w:r w:rsidR="0028443B" w:rsidRPr="001B26A8">
              <w:rPr>
                <w:rFonts w:eastAsiaTheme="minorEastAsia" w:hint="eastAsia"/>
                <w:sz w:val="21"/>
                <w:szCs w:val="21"/>
                <w:shd w:val="clear" w:color="auto" w:fill="F8F9FA"/>
                <w:lang w:eastAsia="ja-JP"/>
              </w:rPr>
              <w:t>OCPC</w:t>
            </w:r>
            <w:r w:rsidRPr="001B26A8">
              <w:rPr>
                <w:rFonts w:eastAsiaTheme="minorEastAsia"/>
                <w:sz w:val="21"/>
                <w:szCs w:val="21"/>
                <w:shd w:val="clear" w:color="auto" w:fill="F8F9FA"/>
              </w:rPr>
              <w:t xml:space="preserve"> influence your career path?</w:t>
            </w:r>
          </w:p>
        </w:tc>
        <w:tc>
          <w:tcPr>
            <w:tcW w:w="4868" w:type="dxa"/>
            <w:tcBorders>
              <w:bottom w:val="single" w:sz="8" w:space="0" w:color="auto"/>
            </w:tcBorders>
          </w:tcPr>
          <w:p w14:paraId="7829B9DB" w14:textId="77777777" w:rsidR="006B6565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 xml:space="preserve">5-point Likert scale </w:t>
            </w:r>
          </w:p>
          <w:p w14:paraId="6A5F50AD" w14:textId="0C10B62E" w:rsidR="005B000F" w:rsidRPr="001B26A8" w:rsidRDefault="00000000" w:rsidP="00C009D0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ja-JP"/>
              </w:rPr>
            </w:pPr>
            <w:r w:rsidRPr="001B26A8">
              <w:rPr>
                <w:rFonts w:eastAsiaTheme="minorEastAsia"/>
                <w:sz w:val="21"/>
                <w:szCs w:val="21"/>
              </w:rPr>
              <w:t>(1: No influence at all — 3: Neutral — 5: Very influential).</w:t>
            </w:r>
            <w:bookmarkStart w:id="5" w:name="_Hlk176986715"/>
            <w:bookmarkStart w:id="6" w:name="_Hlk176986731"/>
            <w:bookmarkEnd w:id="5"/>
            <w:bookmarkEnd w:id="6"/>
          </w:p>
        </w:tc>
      </w:tr>
    </w:tbl>
    <w:bookmarkEnd w:id="1"/>
    <w:bookmarkEnd w:id="3"/>
    <w:p w14:paraId="59EF00E7" w14:textId="2295D315" w:rsidR="005B000F" w:rsidRPr="001B26A8" w:rsidRDefault="00000000" w:rsidP="005B000F">
      <w:pPr>
        <w:rPr>
          <w:rFonts w:eastAsiaTheme="minorHAnsi"/>
          <w:sz w:val="21"/>
          <w:szCs w:val="21"/>
          <w:lang w:eastAsia="ja-JP"/>
        </w:rPr>
      </w:pPr>
      <w:r>
        <w:rPr>
          <w:rFonts w:eastAsiaTheme="minorHAnsi"/>
          <w:sz w:val="21"/>
          <w:szCs w:val="21"/>
          <w:lang w:eastAsia="ja-JP"/>
        </w:rPr>
        <w:t xml:space="preserve">Note: </w:t>
      </w:r>
      <w:r w:rsidR="00520AA6" w:rsidRPr="001B26A8">
        <w:rPr>
          <w:rFonts w:eastAsiaTheme="minorHAnsi" w:hint="eastAsia"/>
          <w:sz w:val="21"/>
          <w:szCs w:val="21"/>
          <w:lang w:eastAsia="ja-JP"/>
        </w:rPr>
        <w:t>CC, clinical clerkship</w:t>
      </w:r>
      <w:r w:rsidR="00363042" w:rsidRPr="001B26A8">
        <w:rPr>
          <w:rFonts w:eastAsiaTheme="minorHAnsi" w:hint="eastAsia"/>
          <w:sz w:val="21"/>
          <w:szCs w:val="21"/>
          <w:lang w:eastAsia="ja-JP"/>
        </w:rPr>
        <w:t>;</w:t>
      </w:r>
      <w:r w:rsidR="00520AA6" w:rsidRPr="001B26A8">
        <w:rPr>
          <w:rFonts w:eastAsiaTheme="minorHAnsi" w:hint="eastAsia"/>
          <w:sz w:val="21"/>
          <w:szCs w:val="21"/>
          <w:lang w:eastAsia="ja-JP"/>
        </w:rPr>
        <w:t xml:space="preserve"> OCPC, oral case presentation at an academic conference.</w:t>
      </w:r>
    </w:p>
    <w:p w14:paraId="19EBEE5E" w14:textId="3C9FCF07" w:rsidR="005B000F" w:rsidRPr="001B26A8" w:rsidRDefault="00000000">
      <w:pPr>
        <w:rPr>
          <w:rFonts w:eastAsiaTheme="minorHAnsi"/>
          <w:i/>
          <w:iCs/>
          <w:sz w:val="21"/>
          <w:szCs w:val="21"/>
          <w:lang w:eastAsia="ja-JP"/>
        </w:rPr>
      </w:pPr>
      <w:r w:rsidRPr="001B26A8">
        <w:rPr>
          <w:rFonts w:eastAsiaTheme="minorHAnsi"/>
          <w:i/>
          <w:iCs/>
          <w:sz w:val="21"/>
          <w:szCs w:val="21"/>
        </w:rPr>
        <w:br w:type="page"/>
      </w:r>
    </w:p>
    <w:p w14:paraId="04DDBEAF" w14:textId="77777777" w:rsidR="005B000F" w:rsidRPr="001B26A8" w:rsidRDefault="00000000" w:rsidP="005B000F">
      <w:pPr>
        <w:rPr>
          <w:b/>
          <w:bCs/>
        </w:rPr>
      </w:pPr>
      <w:bookmarkStart w:id="7" w:name="_Hlk188308855"/>
      <w:r w:rsidRPr="001B26A8">
        <w:rPr>
          <w:b/>
          <w:bCs/>
        </w:rPr>
        <w:lastRenderedPageBreak/>
        <w:t xml:space="preserve">Supplementary Table 2. </w:t>
      </w:r>
      <w:bookmarkStart w:id="8" w:name="_Hlk179098755"/>
      <w:r w:rsidRPr="001B26A8">
        <w:rPr>
          <w:b/>
          <w:bCs/>
        </w:rPr>
        <w:t>Interview guidelines.</w:t>
      </w:r>
      <w:bookmarkEnd w:id="8"/>
    </w:p>
    <w:tbl>
      <w:tblPr>
        <w:tblW w:w="9781" w:type="dxa"/>
        <w:tblLook w:val="04A0" w:firstRow="1" w:lastRow="0" w:firstColumn="1" w:lastColumn="0" w:noHBand="0" w:noVBand="1"/>
      </w:tblPr>
      <w:tblGrid>
        <w:gridCol w:w="3402"/>
        <w:gridCol w:w="6379"/>
      </w:tblGrid>
      <w:tr w:rsidR="004D19BE" w14:paraId="1E5D7851" w14:textId="77777777" w:rsidTr="00E8384F">
        <w:trPr>
          <w:trHeight w:val="20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7"/>
          <w:p w14:paraId="49E8F1ED" w14:textId="77777777" w:rsidR="005B000F" w:rsidRPr="001B26A8" w:rsidRDefault="00000000" w:rsidP="00E8384F">
            <w:pPr>
              <w:pStyle w:val="a9"/>
              <w:numPr>
                <w:ilvl w:val="0"/>
                <w:numId w:val="21"/>
              </w:numPr>
              <w:ind w:leftChars="0" w:left="316" w:hanging="316"/>
              <w:rPr>
                <w:rFonts w:eastAsia="游明朝"/>
                <w:b/>
                <w:bCs/>
                <w:lang w:val="en-GB" w:eastAsia="ja-JP"/>
              </w:rPr>
            </w:pPr>
            <w:r w:rsidRPr="001B26A8">
              <w:rPr>
                <w:b/>
                <w:bCs/>
              </w:rPr>
              <w:t>Introductory conversation</w:t>
            </w:r>
          </w:p>
        </w:tc>
        <w:tc>
          <w:tcPr>
            <w:tcW w:w="6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95ED57" w14:textId="77777777" w:rsidR="005B000F" w:rsidRPr="001B26A8" w:rsidRDefault="00000000" w:rsidP="0023760E">
            <w:p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>Thanking the participants</w:t>
            </w:r>
          </w:p>
          <w:p w14:paraId="7ABEC6B8" w14:textId="77777777" w:rsidR="005B000F" w:rsidRPr="001B26A8" w:rsidRDefault="00000000" w:rsidP="0023760E">
            <w:p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 xml:space="preserve">Statement of the aim of the study </w:t>
            </w:r>
          </w:p>
          <w:p w14:paraId="03DA6FD1" w14:textId="77777777" w:rsidR="005B000F" w:rsidRPr="001B26A8" w:rsidRDefault="00000000" w:rsidP="0023760E">
            <w:p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>Procuring informed consent</w:t>
            </w:r>
          </w:p>
          <w:p w14:paraId="6E0058D9" w14:textId="7BA4E696" w:rsidR="005B000F" w:rsidRPr="001B26A8" w:rsidRDefault="00000000" w:rsidP="0023760E">
            <w:p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>Obtaining permission for recording and filming</w:t>
            </w:r>
          </w:p>
        </w:tc>
      </w:tr>
      <w:tr w:rsidR="004D19BE" w14:paraId="20C5CF9D" w14:textId="77777777" w:rsidTr="00E8384F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D7C18" w14:textId="22EC3D2D" w:rsidR="005B000F" w:rsidRPr="001B26A8" w:rsidRDefault="00000000" w:rsidP="00E8384F">
            <w:pPr>
              <w:pStyle w:val="Body"/>
              <w:numPr>
                <w:ilvl w:val="0"/>
                <w:numId w:val="21"/>
              </w:numPr>
              <w:tabs>
                <w:tab w:val="left" w:pos="321"/>
              </w:tabs>
              <w:ind w:left="316" w:hanging="316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2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low of the </w:t>
            </w:r>
            <w:r w:rsidR="00E42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1B2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iew:</w:t>
            </w:r>
            <w:r w:rsidR="00476B6F" w:rsidRPr="001B26A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</w:t>
            </w:r>
            <w:r w:rsidRPr="001B2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ments and </w:t>
            </w:r>
            <w:r w:rsidR="00E42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1B2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estions 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E4ED5" w14:textId="77777777" w:rsidR="005B000F" w:rsidRPr="001B26A8" w:rsidRDefault="00000000" w:rsidP="0023760E">
            <w:pPr>
              <w:numPr>
                <w:ilvl w:val="0"/>
                <w:numId w:val="17"/>
              </w:num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>Please introduce yourself.</w:t>
            </w:r>
          </w:p>
          <w:p w14:paraId="2252F802" w14:textId="23FE7D7B" w:rsidR="005B000F" w:rsidRPr="001B26A8" w:rsidRDefault="00000000" w:rsidP="0023760E">
            <w:pPr>
              <w:numPr>
                <w:ilvl w:val="0"/>
                <w:numId w:val="17"/>
              </w:num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 xml:space="preserve">Please describe what you learned from your </w:t>
            </w:r>
            <w:r w:rsidR="00456110" w:rsidRPr="001B26A8">
              <w:rPr>
                <w:rFonts w:eastAsia="游明朝" w:hint="eastAsia"/>
                <w:lang w:eastAsia="ja-JP"/>
              </w:rPr>
              <w:t xml:space="preserve">OCPC </w:t>
            </w:r>
            <w:r w:rsidRPr="001B26A8">
              <w:rPr>
                <w:rFonts w:eastAsia="游明朝"/>
              </w:rPr>
              <w:t>experience and how you acquired that learning.</w:t>
            </w:r>
          </w:p>
          <w:p w14:paraId="640118CA" w14:textId="6CF78F02" w:rsidR="005B000F" w:rsidRPr="001B26A8" w:rsidRDefault="00000000" w:rsidP="0023760E">
            <w:pPr>
              <w:numPr>
                <w:ilvl w:val="0"/>
                <w:numId w:val="17"/>
              </w:num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 xml:space="preserve">Please explain how what you learned from your </w:t>
            </w:r>
            <w:r w:rsidR="00456110" w:rsidRPr="001B26A8">
              <w:rPr>
                <w:rFonts w:eastAsia="游明朝" w:hint="eastAsia"/>
                <w:lang w:eastAsia="ja-JP"/>
              </w:rPr>
              <w:t>OCPC</w:t>
            </w:r>
            <w:r w:rsidRPr="001B26A8">
              <w:rPr>
                <w:rFonts w:eastAsia="游明朝"/>
              </w:rPr>
              <w:t xml:space="preserve"> experience influenced your subsequent </w:t>
            </w:r>
            <w:r w:rsidR="006B6565" w:rsidRPr="001B26A8">
              <w:rPr>
                <w:rFonts w:eastAsia="游明朝" w:hint="eastAsia"/>
                <w:lang w:eastAsia="ja-JP"/>
              </w:rPr>
              <w:t>CC</w:t>
            </w:r>
            <w:r w:rsidRPr="001B26A8">
              <w:rPr>
                <w:rFonts w:eastAsia="游明朝"/>
              </w:rPr>
              <w:t xml:space="preserve"> and residency.</w:t>
            </w:r>
          </w:p>
          <w:p w14:paraId="1920F78E" w14:textId="2E48F571" w:rsidR="005B000F" w:rsidRPr="001B26A8" w:rsidRDefault="00000000" w:rsidP="0023760E">
            <w:pPr>
              <w:numPr>
                <w:ilvl w:val="0"/>
                <w:numId w:val="17"/>
              </w:num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 xml:space="preserve">If your </w:t>
            </w:r>
            <w:r w:rsidR="00456110" w:rsidRPr="001B26A8">
              <w:rPr>
                <w:rFonts w:eastAsia="游明朝" w:hint="eastAsia"/>
                <w:lang w:eastAsia="ja-JP"/>
              </w:rPr>
              <w:t>OCPC</w:t>
            </w:r>
            <w:r w:rsidRPr="001B26A8">
              <w:rPr>
                <w:rFonts w:eastAsia="游明朝"/>
              </w:rPr>
              <w:t xml:space="preserve"> experience influenced your career</w:t>
            </w:r>
            <w:r w:rsidR="006B6565" w:rsidRPr="001B26A8">
              <w:rPr>
                <w:rFonts w:eastAsia="游明朝" w:hint="eastAsia"/>
                <w:lang w:eastAsia="ja-JP"/>
              </w:rPr>
              <w:t xml:space="preserve"> path</w:t>
            </w:r>
            <w:r w:rsidRPr="001B26A8">
              <w:rPr>
                <w:rFonts w:eastAsia="游明朝"/>
              </w:rPr>
              <w:t>, please describe it in detail.</w:t>
            </w:r>
          </w:p>
        </w:tc>
      </w:tr>
      <w:tr w:rsidR="004D19BE" w14:paraId="241D1F0F" w14:textId="77777777" w:rsidTr="00E8384F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BA8962" w14:textId="77777777" w:rsidR="005B000F" w:rsidRPr="001B26A8" w:rsidRDefault="00000000" w:rsidP="00E8384F">
            <w:pPr>
              <w:pStyle w:val="a9"/>
              <w:numPr>
                <w:ilvl w:val="0"/>
                <w:numId w:val="21"/>
              </w:numPr>
              <w:ind w:leftChars="0" w:left="316" w:hanging="316"/>
              <w:rPr>
                <w:rFonts w:eastAsia="游明朝"/>
                <w:b/>
                <w:bCs/>
                <w:lang w:val="en-GB" w:eastAsia="ja-JP"/>
              </w:rPr>
            </w:pPr>
            <w:r w:rsidRPr="001B26A8">
              <w:rPr>
                <w:rFonts w:eastAsia="游明朝"/>
                <w:b/>
                <w:bCs/>
              </w:rPr>
              <w:t>Conclusion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2355C28" w14:textId="77777777" w:rsidR="005B000F" w:rsidRPr="001B26A8" w:rsidRDefault="00000000" w:rsidP="0023760E">
            <w:pPr>
              <w:rPr>
                <w:rFonts w:eastAsia="游明朝"/>
                <w:lang w:val="en-GB" w:eastAsia="ja-JP"/>
              </w:rPr>
            </w:pPr>
            <w:r w:rsidRPr="001B26A8">
              <w:rPr>
                <w:rFonts w:eastAsia="游明朝"/>
              </w:rPr>
              <w:t>Is there anything else you would like to add on this topic?</w:t>
            </w:r>
          </w:p>
        </w:tc>
      </w:tr>
    </w:tbl>
    <w:p w14:paraId="31B87464" w14:textId="736E7003" w:rsidR="00456110" w:rsidRPr="00821DB1" w:rsidRDefault="00000000" w:rsidP="00456110">
      <w:pPr>
        <w:rPr>
          <w:rFonts w:eastAsiaTheme="minorHAnsi"/>
          <w:lang w:eastAsia="ja-JP"/>
        </w:rPr>
      </w:pPr>
      <w:r w:rsidRPr="00821DB1">
        <w:rPr>
          <w:rFonts w:eastAsiaTheme="minorHAnsi"/>
          <w:lang w:eastAsia="ja-JP"/>
        </w:rPr>
        <w:t>Note: CC, clinical clerkship</w:t>
      </w:r>
      <w:r w:rsidR="00363042" w:rsidRPr="00821DB1">
        <w:rPr>
          <w:rFonts w:eastAsiaTheme="minorHAnsi"/>
          <w:lang w:eastAsia="ja-JP"/>
        </w:rPr>
        <w:t>;</w:t>
      </w:r>
      <w:r w:rsidRPr="00821DB1">
        <w:rPr>
          <w:rFonts w:eastAsiaTheme="minorHAnsi"/>
          <w:lang w:eastAsia="ja-JP"/>
        </w:rPr>
        <w:t xml:space="preserve"> OCPC, oral case presentation at an academic conference.</w:t>
      </w:r>
    </w:p>
    <w:p w14:paraId="0C3D4297" w14:textId="77777777" w:rsidR="005B000F" w:rsidRPr="00456110" w:rsidRDefault="005B000F" w:rsidP="005B000F">
      <w:pPr>
        <w:rPr>
          <w:rFonts w:eastAsia="BIZ UDPゴシック"/>
          <w:b/>
          <w:bCs/>
          <w:u w:val="single"/>
          <w:lang w:eastAsia="ja-JP"/>
        </w:rPr>
      </w:pPr>
    </w:p>
    <w:p w14:paraId="13BB69C9" w14:textId="77777777" w:rsidR="001C0903" w:rsidRDefault="00000000">
      <w:pPr>
        <w:rPr>
          <w:b/>
          <w:bCs/>
        </w:rPr>
      </w:pPr>
      <w:r>
        <w:rPr>
          <w:b/>
          <w:bCs/>
        </w:rPr>
        <w:br w:type="page"/>
      </w:r>
    </w:p>
    <w:p w14:paraId="42224A7A" w14:textId="55283073" w:rsidR="001C0903" w:rsidRPr="001B26A8" w:rsidRDefault="00000000" w:rsidP="001C0903">
      <w:pPr>
        <w:rPr>
          <w:b/>
          <w:bCs/>
        </w:rPr>
      </w:pPr>
      <w:r w:rsidRPr="001B26A8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  <w:lang w:eastAsia="ja-JP"/>
        </w:rPr>
        <w:t>3</w:t>
      </w:r>
      <w:r w:rsidRPr="001B26A8">
        <w:rPr>
          <w:b/>
          <w:bCs/>
        </w:rPr>
        <w:t xml:space="preserve">. </w:t>
      </w:r>
      <w:r w:rsidR="008C0E9A" w:rsidRPr="008C0E9A">
        <w:rPr>
          <w:b/>
          <w:bCs/>
          <w:lang w:eastAsia="ja-JP"/>
        </w:rPr>
        <w:t>Characteristics of participan</w:t>
      </w:r>
      <w:r w:rsidR="008C0E9A" w:rsidRPr="00D1108C">
        <w:rPr>
          <w:b/>
          <w:bCs/>
          <w:lang w:eastAsia="ja-JP"/>
        </w:rPr>
        <w:t xml:space="preserve">ts who responded to the </w:t>
      </w:r>
      <w:r w:rsidR="0052499E" w:rsidRPr="00D1108C">
        <w:rPr>
          <w:b/>
          <w:bCs/>
          <w:lang w:eastAsia="ja-JP"/>
        </w:rPr>
        <w:t>semi-structured interviews</w:t>
      </w:r>
      <w:r w:rsidR="008C0E9A" w:rsidRPr="00D1108C">
        <w:rPr>
          <w:rFonts w:hint="eastAsia"/>
          <w:b/>
          <w:bCs/>
          <w:lang w:eastAsia="ja-JP"/>
        </w:rPr>
        <w:t xml:space="preserve"> (n</w:t>
      </w:r>
      <w:r w:rsidR="00520AA6" w:rsidRPr="00D1108C">
        <w:rPr>
          <w:b/>
          <w:bCs/>
          <w:lang w:eastAsia="ja-JP"/>
        </w:rPr>
        <w:t xml:space="preserve"> </w:t>
      </w:r>
      <w:r w:rsidR="008C0E9A" w:rsidRPr="00D1108C">
        <w:rPr>
          <w:rFonts w:hint="eastAsia"/>
          <w:b/>
          <w:bCs/>
          <w:lang w:eastAsia="ja-JP"/>
        </w:rPr>
        <w:t>=</w:t>
      </w:r>
      <w:r w:rsidR="00520AA6" w:rsidRPr="00D1108C">
        <w:rPr>
          <w:b/>
          <w:bCs/>
          <w:lang w:eastAsia="ja-JP"/>
        </w:rPr>
        <w:t xml:space="preserve"> </w:t>
      </w:r>
      <w:r w:rsidR="008C0E9A" w:rsidRPr="00D1108C">
        <w:rPr>
          <w:rFonts w:hint="eastAsia"/>
          <w:b/>
          <w:bCs/>
          <w:lang w:eastAsia="ja-JP"/>
        </w:rPr>
        <w:t>10).</w:t>
      </w:r>
    </w:p>
    <w:tbl>
      <w:tblPr>
        <w:tblStyle w:val="21"/>
        <w:tblW w:w="9799" w:type="dxa"/>
        <w:tblLook w:val="04A0" w:firstRow="1" w:lastRow="0" w:firstColumn="1" w:lastColumn="0" w:noHBand="0" w:noVBand="1"/>
      </w:tblPr>
      <w:tblGrid>
        <w:gridCol w:w="690"/>
        <w:gridCol w:w="2145"/>
        <w:gridCol w:w="1134"/>
        <w:gridCol w:w="5830"/>
      </w:tblGrid>
      <w:tr w:rsidR="004D19BE" w14:paraId="33E36C33" w14:textId="055A798C" w:rsidTr="00CA2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single" w:sz="8" w:space="0" w:color="auto"/>
            </w:tcBorders>
            <w:vAlign w:val="center"/>
            <w:hideMark/>
          </w:tcPr>
          <w:p w14:paraId="6B40F67B" w14:textId="5610E51E" w:rsidR="001C0903" w:rsidRPr="00BE4574" w:rsidRDefault="00C35B21" w:rsidP="00CA2DDB">
            <w:pPr>
              <w:snapToGrid w:val="0"/>
              <w:jc w:val="center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No</w:t>
            </w:r>
          </w:p>
        </w:tc>
        <w:tc>
          <w:tcPr>
            <w:tcW w:w="2145" w:type="dxa"/>
            <w:tcBorders>
              <w:top w:val="single" w:sz="8" w:space="0" w:color="auto"/>
            </w:tcBorders>
            <w:vAlign w:val="center"/>
          </w:tcPr>
          <w:p w14:paraId="6AE3FCEE" w14:textId="292C4C20" w:rsidR="001C0903" w:rsidRPr="006E0DC3" w:rsidRDefault="00000000" w:rsidP="00CA2DD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lang w:eastAsia="ja-JP"/>
              </w:rPr>
              <w:t xml:space="preserve">Years </w:t>
            </w:r>
            <w:r w:rsidR="00BE4574">
              <w:rPr>
                <w:rFonts w:eastAsiaTheme="minorEastAsia"/>
                <w:lang w:eastAsia="ja-JP"/>
              </w:rPr>
              <w:br/>
            </w:r>
            <w:r w:rsidRPr="00BE4574">
              <w:rPr>
                <w:rFonts w:eastAsiaTheme="minorEastAsia"/>
                <w:lang w:eastAsia="ja-JP"/>
              </w:rPr>
              <w:t>post-graduation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AF5A68E" w14:textId="59F91A6C" w:rsidR="001C0903" w:rsidRPr="00BE4574" w:rsidRDefault="00000000" w:rsidP="00CA2DD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lang w:eastAsia="ja-JP"/>
              </w:rPr>
              <w:t>Sex</w:t>
            </w:r>
          </w:p>
        </w:tc>
        <w:tc>
          <w:tcPr>
            <w:tcW w:w="5830" w:type="dxa"/>
            <w:tcBorders>
              <w:top w:val="single" w:sz="8" w:space="0" w:color="auto"/>
            </w:tcBorders>
            <w:vAlign w:val="center"/>
          </w:tcPr>
          <w:p w14:paraId="3D03865B" w14:textId="6449A9B3" w:rsidR="001C0903" w:rsidRPr="00BE4574" w:rsidRDefault="00000000" w:rsidP="00CA2DD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lang w:eastAsia="ja-JP"/>
              </w:rPr>
              <w:t>Department</w:t>
            </w:r>
          </w:p>
        </w:tc>
      </w:tr>
      <w:tr w:rsidR="00CA2DDB" w14:paraId="20D5A8AE" w14:textId="5A4AF4DE" w:rsidTr="00C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bottom w:val="nil"/>
            </w:tcBorders>
            <w:vAlign w:val="center"/>
          </w:tcPr>
          <w:p w14:paraId="36BABC51" w14:textId="7D33F5A4" w:rsidR="00CA2DDB" w:rsidRPr="00CA2DDB" w:rsidRDefault="00CA2DDB" w:rsidP="00CA2DDB">
            <w:pPr>
              <w:tabs>
                <w:tab w:val="left" w:pos="0"/>
              </w:tabs>
              <w:snapToGrid w:val="0"/>
              <w:spacing w:line="264" w:lineRule="auto"/>
              <w:jc w:val="center"/>
              <w:rPr>
                <w:rFonts w:eastAsiaTheme="minorEastAsia"/>
                <w:b w:val="0"/>
                <w:bCs w:val="0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1</w:t>
            </w:r>
          </w:p>
        </w:tc>
        <w:tc>
          <w:tcPr>
            <w:tcW w:w="2145" w:type="dxa"/>
            <w:tcBorders>
              <w:bottom w:val="nil"/>
            </w:tcBorders>
            <w:vAlign w:val="center"/>
          </w:tcPr>
          <w:p w14:paraId="34D73675" w14:textId="0BEE183E" w:rsidR="00CA2DDB" w:rsidRPr="006E0DC3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8A0D8AC" w14:textId="4824C223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bottom w:val="nil"/>
            </w:tcBorders>
            <w:vAlign w:val="center"/>
          </w:tcPr>
          <w:p w14:paraId="1DA4E0CE" w14:textId="45389AB9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Allergy and Rheumatology</w:t>
            </w:r>
          </w:p>
        </w:tc>
      </w:tr>
      <w:tr w:rsidR="00CA2DDB" w14:paraId="0563E42A" w14:textId="77777777" w:rsidTr="00CA2D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410D3D4D" w14:textId="5A121FFF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2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33F58A0A" w14:textId="630EB613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>
              <w:rPr>
                <w:rFonts w:ascii="Cambria Math" w:eastAsiaTheme="minorEastAsia" w:hAnsi="Cambria Math" w:cs="Cambria Math" w:hint="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BD7E04" w14:textId="32E3074C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19985E3C" w14:textId="54ADBDBA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Cardiology</w:t>
            </w:r>
          </w:p>
        </w:tc>
      </w:tr>
      <w:tr w:rsidR="00CA2DDB" w14:paraId="101DEC42" w14:textId="77777777" w:rsidTr="00C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622B6EDF" w14:textId="4F313290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3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3749506E" w14:textId="4786F0DE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9F69A0" w14:textId="1ED361F9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08A3D48D" w14:textId="2E624175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217723">
              <w:rPr>
                <w:rFonts w:eastAsiaTheme="minorEastAsia"/>
                <w:color w:val="000000" w:themeColor="text1"/>
                <w:kern w:val="2"/>
                <w:lang w:eastAsia="ja-JP"/>
              </w:rPr>
              <w:t>Diabetes, Metabolism, and Endocrinology</w:t>
            </w:r>
          </w:p>
        </w:tc>
      </w:tr>
      <w:tr w:rsidR="00CA2DDB" w14:paraId="12DACEA1" w14:textId="77777777" w:rsidTr="00CA2D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01D4AEA4" w14:textId="62E2A5C6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4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573C68E6" w14:textId="70183054" w:rsidR="00CA2DDB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91168D" w14:textId="6B02F52F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fe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301AE548" w14:textId="6B84F0DA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217723">
              <w:rPr>
                <w:rFonts w:eastAsiaTheme="minorEastAsia"/>
                <w:color w:val="000000" w:themeColor="text1"/>
                <w:kern w:val="2"/>
                <w:lang w:eastAsia="ja-JP"/>
              </w:rPr>
              <w:t>Diabetes, Metabolism, and Endocrinology</w:t>
            </w:r>
          </w:p>
        </w:tc>
      </w:tr>
      <w:tr w:rsidR="00CA2DDB" w14:paraId="1C780E6D" w14:textId="77777777" w:rsidTr="00C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4325C978" w14:textId="6004A85C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1BAED112" w14:textId="21052840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97562A" w14:textId="5DE5EE13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fe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74D14CB1" w14:textId="58EB2C09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Hematology</w:t>
            </w:r>
          </w:p>
        </w:tc>
      </w:tr>
      <w:tr w:rsidR="00CA2DDB" w14:paraId="757721C9" w14:textId="77777777" w:rsidTr="00CA2D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596CEBDC" w14:textId="17BF2BCF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6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42A14EBC" w14:textId="5368033E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56523F" w14:textId="5851403B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279E0D76" w14:textId="401A080D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Respiratory medicine</w:t>
            </w:r>
          </w:p>
        </w:tc>
      </w:tr>
      <w:tr w:rsidR="00CA2DDB" w14:paraId="651C7E8D" w14:textId="77777777" w:rsidTr="00C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</w:tcPr>
          <w:p w14:paraId="00A21E33" w14:textId="58AB45EB" w:rsidR="00CA2DDB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2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color w:val="000000" w:themeColor="text1"/>
                <w:kern w:val="2"/>
                <w:lang w:eastAsia="ja-JP"/>
              </w:rPr>
              <w:t>7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</w:tcPr>
          <w:p w14:paraId="666D4139" w14:textId="262B6999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>
              <w:rPr>
                <w:rFonts w:eastAsiaTheme="minorEastAsia" w:hint="eastAsia"/>
                <w:lang w:eastAsia="ja-JP"/>
              </w:rPr>
              <w:t>4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>
              <w:rPr>
                <w:rFonts w:eastAsiaTheme="minorEastAsia" w:hint="eastAsia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6C187B" w14:textId="6A7EDF9B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35F3CD6C" w14:textId="20553306" w:rsidR="00CA2DDB" w:rsidRPr="00BE4574" w:rsidRDefault="00CA2DDB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Respiratory medicine</w:t>
            </w:r>
          </w:p>
        </w:tc>
      </w:tr>
      <w:tr w:rsidR="004D19BE" w14:paraId="68EB4616" w14:textId="12866C10" w:rsidTr="00CA2D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  <w:hideMark/>
          </w:tcPr>
          <w:p w14:paraId="3FB4D355" w14:textId="2A361AE2" w:rsidR="00256BF5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lang w:eastAsia="ja-JP"/>
              </w:rPr>
              <w:t>8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  <w:hideMark/>
          </w:tcPr>
          <w:p w14:paraId="171C3F98" w14:textId="0EB75148" w:rsidR="00256BF5" w:rsidRPr="006E0DC3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6</w:t>
            </w:r>
            <w:r w:rsidR="00D1108C"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="00D1108C"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EC66F9" w14:textId="5E39EF64" w:rsidR="00256BF5" w:rsidRPr="00BE4574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0D372B0A" w14:textId="20999820" w:rsidR="00256BF5" w:rsidRPr="00BE4574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Respiratory medicine</w:t>
            </w:r>
          </w:p>
        </w:tc>
      </w:tr>
      <w:tr w:rsidR="004D19BE" w14:paraId="437675A7" w14:textId="38C4A5E6" w:rsidTr="00CA2D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nil"/>
            </w:tcBorders>
            <w:vAlign w:val="center"/>
            <w:hideMark/>
          </w:tcPr>
          <w:p w14:paraId="24ECAF68" w14:textId="660873D5" w:rsidR="00256BF5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lang w:eastAsia="ja-JP"/>
              </w:rPr>
              <w:t>9</w:t>
            </w:r>
          </w:p>
        </w:tc>
        <w:tc>
          <w:tcPr>
            <w:tcW w:w="2145" w:type="dxa"/>
            <w:tcBorders>
              <w:top w:val="nil"/>
              <w:bottom w:val="nil"/>
            </w:tcBorders>
            <w:vAlign w:val="center"/>
            <w:hideMark/>
          </w:tcPr>
          <w:p w14:paraId="2711F476" w14:textId="606A5097" w:rsidR="00256BF5" w:rsidRPr="006E0DC3" w:rsidRDefault="00D1108C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6</w:t>
            </w:r>
            <w:r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1D4131" w14:textId="2B75BF2B" w:rsidR="00256BF5" w:rsidRPr="00BE4574" w:rsidRDefault="00000000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nil"/>
            </w:tcBorders>
            <w:vAlign w:val="center"/>
          </w:tcPr>
          <w:p w14:paraId="5C5AF06E" w14:textId="3F6DBFB8" w:rsidR="00256BF5" w:rsidRPr="00BE4574" w:rsidRDefault="00000000" w:rsidP="00CA2DDB">
            <w:pPr>
              <w:snapToGrid w:val="0"/>
              <w:spacing w:line="26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Respiratory medicine</w:t>
            </w:r>
          </w:p>
        </w:tc>
      </w:tr>
      <w:tr w:rsidR="004D19BE" w14:paraId="5DDAB461" w14:textId="56AAD398" w:rsidTr="00CA2DD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2818916" w14:textId="29717373" w:rsidR="001C0903" w:rsidRPr="00CA2DDB" w:rsidRDefault="00CA2DDB" w:rsidP="00CA2DDB">
            <w:pPr>
              <w:snapToGrid w:val="0"/>
              <w:spacing w:line="264" w:lineRule="auto"/>
              <w:ind w:left="14"/>
              <w:jc w:val="center"/>
              <w:rPr>
                <w:rFonts w:eastAsiaTheme="minorEastAsia"/>
                <w:b w:val="0"/>
                <w:bCs w:val="0"/>
                <w:lang w:eastAsia="ja-JP"/>
              </w:rPr>
            </w:pPr>
            <w:r w:rsidRPr="00CA2DDB">
              <w:rPr>
                <w:rFonts w:eastAsiaTheme="minorEastAsia" w:hint="eastAsia"/>
                <w:b w:val="0"/>
                <w:bCs w:val="0"/>
                <w:lang w:eastAsia="ja-JP"/>
              </w:rPr>
              <w:t>10</w:t>
            </w:r>
          </w:p>
        </w:tc>
        <w:tc>
          <w:tcPr>
            <w:tcW w:w="2145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74BB2D" w14:textId="6C4C789C" w:rsidR="001C0903" w:rsidRPr="006E0DC3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6</w:t>
            </w:r>
            <w:r w:rsidR="00D1108C"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―</w:t>
            </w:r>
            <w:r w:rsidR="00D1108C">
              <w:rPr>
                <w:rFonts w:eastAsiaTheme="minorEastAsia" w:hint="eastAsia"/>
                <w:color w:val="000000" w:themeColor="text1"/>
                <w:kern w:val="2"/>
                <w:lang w:eastAsia="ja-JP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14:paraId="72845C49" w14:textId="1F855A76" w:rsidR="001C0903" w:rsidRPr="00BE4574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male</w:t>
            </w:r>
          </w:p>
        </w:tc>
        <w:tc>
          <w:tcPr>
            <w:tcW w:w="5830" w:type="dxa"/>
            <w:tcBorders>
              <w:top w:val="nil"/>
              <w:bottom w:val="single" w:sz="8" w:space="0" w:color="auto"/>
            </w:tcBorders>
            <w:vAlign w:val="center"/>
          </w:tcPr>
          <w:p w14:paraId="5AD55634" w14:textId="5430F004" w:rsidR="001C0903" w:rsidRPr="00BE4574" w:rsidRDefault="00000000" w:rsidP="00CA2DDB">
            <w:pPr>
              <w:snapToGrid w:val="0"/>
              <w:spacing w:line="26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kern w:val="2"/>
                <w:lang w:eastAsia="ja-JP"/>
              </w:rPr>
            </w:pPr>
            <w:r w:rsidRPr="00BE4574">
              <w:rPr>
                <w:rFonts w:eastAsiaTheme="minorEastAsia"/>
                <w:color w:val="000000" w:themeColor="text1"/>
                <w:kern w:val="2"/>
                <w:lang w:eastAsia="ja-JP"/>
              </w:rPr>
              <w:t>Respiratory medicine</w:t>
            </w:r>
          </w:p>
        </w:tc>
      </w:tr>
    </w:tbl>
    <w:p w14:paraId="253060EA" w14:textId="0168EB48" w:rsidR="005B000F" w:rsidRPr="006E0DC3" w:rsidRDefault="005B000F" w:rsidP="005B000F">
      <w:pPr>
        <w:rPr>
          <w:rFonts w:eastAsiaTheme="minorEastAsia"/>
          <w:b/>
          <w:bCs/>
          <w:lang w:eastAsia="ja-JP"/>
        </w:rPr>
      </w:pPr>
    </w:p>
    <w:sectPr w:rsidR="005B000F" w:rsidRPr="006E0DC3" w:rsidSect="002144F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880D0" w14:textId="77777777" w:rsidR="00F8438A" w:rsidRDefault="00F8438A" w:rsidP="003F6088">
      <w:r>
        <w:separator/>
      </w:r>
    </w:p>
  </w:endnote>
  <w:endnote w:type="continuationSeparator" w:id="0">
    <w:p w14:paraId="248EFDDC" w14:textId="77777777" w:rsidR="00F8438A" w:rsidRDefault="00F8438A" w:rsidP="003F6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F6075" w14:textId="77777777" w:rsidR="00F8438A" w:rsidRDefault="00F8438A" w:rsidP="003F6088">
      <w:r>
        <w:separator/>
      </w:r>
    </w:p>
  </w:footnote>
  <w:footnote w:type="continuationSeparator" w:id="0">
    <w:p w14:paraId="3742E9FF" w14:textId="77777777" w:rsidR="00F8438A" w:rsidRDefault="00F8438A" w:rsidP="003F6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0446B"/>
    <w:multiLevelType w:val="hybridMultilevel"/>
    <w:tmpl w:val="E6480C5E"/>
    <w:lvl w:ilvl="0" w:tplc="0BEE1696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  <w:color w:val="auto"/>
      </w:rPr>
    </w:lvl>
    <w:lvl w:ilvl="1" w:tplc="E89ADE98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CDA686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550AF5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4C24966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39A051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AC8546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0F0642C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67AA30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12348BC"/>
    <w:multiLevelType w:val="hybridMultilevel"/>
    <w:tmpl w:val="B7F83BE8"/>
    <w:lvl w:ilvl="0" w:tplc="CB08A8EC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D2443644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16286F94">
      <w:start w:val="1"/>
      <w:numFmt w:val="decimalEnclosedCircle"/>
      <w:lvlText w:val="%3"/>
      <w:lvlJc w:val="left"/>
      <w:pPr>
        <w:ind w:left="440" w:hanging="440"/>
      </w:pPr>
    </w:lvl>
    <w:lvl w:ilvl="3" w:tplc="117C250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8646A6D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116501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250940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6666A2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EB804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3870045"/>
    <w:multiLevelType w:val="hybridMultilevel"/>
    <w:tmpl w:val="ED0A3880"/>
    <w:lvl w:ilvl="0" w:tplc="F3E8A732">
      <w:start w:val="1"/>
      <w:numFmt w:val="decimal"/>
      <w:lvlText w:val="%1."/>
      <w:lvlJc w:val="left"/>
      <w:pPr>
        <w:ind w:left="933" w:hanging="440"/>
      </w:pPr>
    </w:lvl>
    <w:lvl w:ilvl="1" w:tplc="C17C29F8" w:tentative="1">
      <w:start w:val="1"/>
      <w:numFmt w:val="upperLetter"/>
      <w:lvlText w:val="(%2)"/>
      <w:lvlJc w:val="left"/>
      <w:pPr>
        <w:ind w:left="1373" w:hanging="440"/>
      </w:pPr>
    </w:lvl>
    <w:lvl w:ilvl="2" w:tplc="65583DBE" w:tentative="1">
      <w:start w:val="1"/>
      <w:numFmt w:val="decimalEnclosedCircle"/>
      <w:lvlText w:val="%3"/>
      <w:lvlJc w:val="left"/>
      <w:pPr>
        <w:ind w:left="1813" w:hanging="440"/>
      </w:pPr>
    </w:lvl>
    <w:lvl w:ilvl="3" w:tplc="002E609E" w:tentative="1">
      <w:start w:val="1"/>
      <w:numFmt w:val="decimal"/>
      <w:lvlText w:val="%4."/>
      <w:lvlJc w:val="left"/>
      <w:pPr>
        <w:ind w:left="2253" w:hanging="440"/>
      </w:pPr>
    </w:lvl>
    <w:lvl w:ilvl="4" w:tplc="05D2CA64" w:tentative="1">
      <w:start w:val="1"/>
      <w:numFmt w:val="upperLetter"/>
      <w:lvlText w:val="(%5)"/>
      <w:lvlJc w:val="left"/>
      <w:pPr>
        <w:ind w:left="2693" w:hanging="440"/>
      </w:pPr>
    </w:lvl>
    <w:lvl w:ilvl="5" w:tplc="1B0AB6F4" w:tentative="1">
      <w:start w:val="1"/>
      <w:numFmt w:val="decimalEnclosedCircle"/>
      <w:lvlText w:val="%6"/>
      <w:lvlJc w:val="left"/>
      <w:pPr>
        <w:ind w:left="3133" w:hanging="440"/>
      </w:pPr>
    </w:lvl>
    <w:lvl w:ilvl="6" w:tplc="51F6A39A" w:tentative="1">
      <w:start w:val="1"/>
      <w:numFmt w:val="decimal"/>
      <w:lvlText w:val="%7."/>
      <w:lvlJc w:val="left"/>
      <w:pPr>
        <w:ind w:left="3573" w:hanging="440"/>
      </w:pPr>
    </w:lvl>
    <w:lvl w:ilvl="7" w:tplc="D04818C4" w:tentative="1">
      <w:start w:val="1"/>
      <w:numFmt w:val="upperLetter"/>
      <w:lvlText w:val="(%8)"/>
      <w:lvlJc w:val="left"/>
      <w:pPr>
        <w:ind w:left="4013" w:hanging="440"/>
      </w:pPr>
    </w:lvl>
    <w:lvl w:ilvl="8" w:tplc="903CE6F0" w:tentative="1">
      <w:start w:val="1"/>
      <w:numFmt w:val="decimalEnclosedCircle"/>
      <w:lvlText w:val="%9"/>
      <w:lvlJc w:val="left"/>
      <w:pPr>
        <w:ind w:left="4453" w:hanging="440"/>
      </w:pPr>
    </w:lvl>
  </w:abstractNum>
  <w:abstractNum w:abstractNumId="3" w15:restartNumberingAfterBreak="0">
    <w:nsid w:val="0F2706CF"/>
    <w:multiLevelType w:val="hybridMultilevel"/>
    <w:tmpl w:val="E3720B68"/>
    <w:lvl w:ilvl="0" w:tplc="7C763ED4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99388018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99D89AC2">
      <w:start w:val="1"/>
      <w:numFmt w:val="bullet"/>
      <w:lvlText w:val=""/>
      <w:lvlJc w:val="left"/>
      <w:pPr>
        <w:ind w:left="1320" w:hanging="440"/>
      </w:pPr>
      <w:rPr>
        <w:rFonts w:ascii="Wingdings" w:hAnsi="Wingdings" w:hint="default"/>
      </w:rPr>
    </w:lvl>
    <w:lvl w:ilvl="3" w:tplc="841CCE7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2A0BAD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7C0336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20ACCF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BE60FA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D3827F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C323D7C"/>
    <w:multiLevelType w:val="hybridMultilevel"/>
    <w:tmpl w:val="C49C4ADC"/>
    <w:lvl w:ilvl="0" w:tplc="AA04CDBE">
      <w:start w:val="22"/>
      <w:numFmt w:val="decimal"/>
      <w:lvlText w:val="%1."/>
      <w:lvlJc w:val="left"/>
      <w:pPr>
        <w:ind w:left="853" w:hanging="360"/>
      </w:pPr>
      <w:rPr>
        <w:rFonts w:hint="default"/>
      </w:rPr>
    </w:lvl>
    <w:lvl w:ilvl="1" w:tplc="8E7800AA" w:tentative="1">
      <w:start w:val="1"/>
      <w:numFmt w:val="upperLetter"/>
      <w:lvlText w:val="(%2)"/>
      <w:lvlJc w:val="left"/>
      <w:pPr>
        <w:ind w:left="1373" w:hanging="440"/>
      </w:pPr>
    </w:lvl>
    <w:lvl w:ilvl="2" w:tplc="F64090BA" w:tentative="1">
      <w:start w:val="1"/>
      <w:numFmt w:val="decimalEnclosedCircle"/>
      <w:lvlText w:val="%3"/>
      <w:lvlJc w:val="left"/>
      <w:pPr>
        <w:ind w:left="1813" w:hanging="440"/>
      </w:pPr>
    </w:lvl>
    <w:lvl w:ilvl="3" w:tplc="B1941FD6" w:tentative="1">
      <w:start w:val="1"/>
      <w:numFmt w:val="decimal"/>
      <w:lvlText w:val="%4."/>
      <w:lvlJc w:val="left"/>
      <w:pPr>
        <w:ind w:left="2253" w:hanging="440"/>
      </w:pPr>
    </w:lvl>
    <w:lvl w:ilvl="4" w:tplc="CBBECD48" w:tentative="1">
      <w:start w:val="1"/>
      <w:numFmt w:val="upperLetter"/>
      <w:lvlText w:val="(%5)"/>
      <w:lvlJc w:val="left"/>
      <w:pPr>
        <w:ind w:left="2693" w:hanging="440"/>
      </w:pPr>
    </w:lvl>
    <w:lvl w:ilvl="5" w:tplc="BCB29628" w:tentative="1">
      <w:start w:val="1"/>
      <w:numFmt w:val="decimalEnclosedCircle"/>
      <w:lvlText w:val="%6"/>
      <w:lvlJc w:val="left"/>
      <w:pPr>
        <w:ind w:left="3133" w:hanging="440"/>
      </w:pPr>
    </w:lvl>
    <w:lvl w:ilvl="6" w:tplc="255A63DE" w:tentative="1">
      <w:start w:val="1"/>
      <w:numFmt w:val="decimal"/>
      <w:lvlText w:val="%7."/>
      <w:lvlJc w:val="left"/>
      <w:pPr>
        <w:ind w:left="3573" w:hanging="440"/>
      </w:pPr>
    </w:lvl>
    <w:lvl w:ilvl="7" w:tplc="90EA0272" w:tentative="1">
      <w:start w:val="1"/>
      <w:numFmt w:val="upperLetter"/>
      <w:lvlText w:val="(%8)"/>
      <w:lvlJc w:val="left"/>
      <w:pPr>
        <w:ind w:left="4013" w:hanging="440"/>
      </w:pPr>
    </w:lvl>
    <w:lvl w:ilvl="8" w:tplc="3B70C044" w:tentative="1">
      <w:start w:val="1"/>
      <w:numFmt w:val="decimalEnclosedCircle"/>
      <w:lvlText w:val="%9"/>
      <w:lvlJc w:val="left"/>
      <w:pPr>
        <w:ind w:left="4453" w:hanging="440"/>
      </w:pPr>
    </w:lvl>
  </w:abstractNum>
  <w:abstractNum w:abstractNumId="5" w15:restartNumberingAfterBreak="0">
    <w:nsid w:val="2F644E6B"/>
    <w:multiLevelType w:val="hybridMultilevel"/>
    <w:tmpl w:val="09546058"/>
    <w:lvl w:ilvl="0" w:tplc="3E500C8A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588668B6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BBC8F6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440ABB46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253E3B3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C54D82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2265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09803D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B772457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80859F3"/>
    <w:multiLevelType w:val="hybridMultilevel"/>
    <w:tmpl w:val="3A6499DC"/>
    <w:lvl w:ilvl="0" w:tplc="8850DF48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841CD030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6DA4A4EC">
      <w:start w:val="1"/>
      <w:numFmt w:val="decimal"/>
      <w:lvlText w:val="%3."/>
      <w:lvlJc w:val="left"/>
      <w:pPr>
        <w:ind w:left="440" w:hanging="440"/>
      </w:pPr>
    </w:lvl>
    <w:lvl w:ilvl="3" w:tplc="916E9A5E">
      <w:numFmt w:val="bullet"/>
      <w:lvlText w:val="※"/>
      <w:lvlJc w:val="left"/>
      <w:pPr>
        <w:ind w:left="1680" w:hanging="360"/>
      </w:pPr>
      <w:rPr>
        <w:rFonts w:ascii="游明朝" w:eastAsia="游明朝" w:hAnsi="游明朝" w:cs="Times New Roman" w:hint="eastAsia"/>
      </w:rPr>
    </w:lvl>
    <w:lvl w:ilvl="4" w:tplc="B9125C8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FF2835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A8EE5CB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3640913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BAAE64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2CE0EC3"/>
    <w:multiLevelType w:val="hybridMultilevel"/>
    <w:tmpl w:val="4DFADFD2"/>
    <w:lvl w:ilvl="0" w:tplc="FD1CAE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26C1E1A" w:tentative="1">
      <w:start w:val="1"/>
      <w:numFmt w:val="upperLetter"/>
      <w:lvlText w:val="(%2)"/>
      <w:lvlJc w:val="left"/>
      <w:pPr>
        <w:ind w:left="880" w:hanging="440"/>
      </w:pPr>
    </w:lvl>
    <w:lvl w:ilvl="2" w:tplc="275EC33E" w:tentative="1">
      <w:start w:val="1"/>
      <w:numFmt w:val="decimalEnclosedCircle"/>
      <w:lvlText w:val="%3"/>
      <w:lvlJc w:val="left"/>
      <w:pPr>
        <w:ind w:left="1320" w:hanging="440"/>
      </w:pPr>
    </w:lvl>
    <w:lvl w:ilvl="3" w:tplc="BFF480C4" w:tentative="1">
      <w:start w:val="1"/>
      <w:numFmt w:val="decimal"/>
      <w:lvlText w:val="%4."/>
      <w:lvlJc w:val="left"/>
      <w:pPr>
        <w:ind w:left="1760" w:hanging="440"/>
      </w:pPr>
    </w:lvl>
    <w:lvl w:ilvl="4" w:tplc="85987C58" w:tentative="1">
      <w:start w:val="1"/>
      <w:numFmt w:val="upperLetter"/>
      <w:lvlText w:val="(%5)"/>
      <w:lvlJc w:val="left"/>
      <w:pPr>
        <w:ind w:left="2200" w:hanging="440"/>
      </w:pPr>
    </w:lvl>
    <w:lvl w:ilvl="5" w:tplc="D962338E" w:tentative="1">
      <w:start w:val="1"/>
      <w:numFmt w:val="decimalEnclosedCircle"/>
      <w:lvlText w:val="%6"/>
      <w:lvlJc w:val="left"/>
      <w:pPr>
        <w:ind w:left="2640" w:hanging="440"/>
      </w:pPr>
    </w:lvl>
    <w:lvl w:ilvl="6" w:tplc="31588484" w:tentative="1">
      <w:start w:val="1"/>
      <w:numFmt w:val="decimal"/>
      <w:lvlText w:val="%7."/>
      <w:lvlJc w:val="left"/>
      <w:pPr>
        <w:ind w:left="3080" w:hanging="440"/>
      </w:pPr>
    </w:lvl>
    <w:lvl w:ilvl="7" w:tplc="3E1C3CF6" w:tentative="1">
      <w:start w:val="1"/>
      <w:numFmt w:val="upperLetter"/>
      <w:lvlText w:val="(%8)"/>
      <w:lvlJc w:val="left"/>
      <w:pPr>
        <w:ind w:left="3520" w:hanging="440"/>
      </w:pPr>
    </w:lvl>
    <w:lvl w:ilvl="8" w:tplc="2E5AB4A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406699F"/>
    <w:multiLevelType w:val="hybridMultilevel"/>
    <w:tmpl w:val="1A00F082"/>
    <w:lvl w:ilvl="0" w:tplc="A08CA9D8">
      <w:start w:val="1"/>
      <w:numFmt w:val="decimal"/>
      <w:lvlText w:val="%1."/>
      <w:lvlJc w:val="left"/>
      <w:pPr>
        <w:ind w:left="440" w:hanging="440"/>
      </w:pPr>
    </w:lvl>
    <w:lvl w:ilvl="1" w:tplc="48AC45EE" w:tentative="1">
      <w:start w:val="1"/>
      <w:numFmt w:val="upperLetter"/>
      <w:lvlText w:val="(%2)"/>
      <w:lvlJc w:val="left"/>
      <w:pPr>
        <w:ind w:left="880" w:hanging="440"/>
      </w:pPr>
    </w:lvl>
    <w:lvl w:ilvl="2" w:tplc="40FA0248" w:tentative="1">
      <w:start w:val="1"/>
      <w:numFmt w:val="decimalEnclosedCircle"/>
      <w:lvlText w:val="%3"/>
      <w:lvlJc w:val="left"/>
      <w:pPr>
        <w:ind w:left="1320" w:hanging="440"/>
      </w:pPr>
    </w:lvl>
    <w:lvl w:ilvl="3" w:tplc="BB66DE9C" w:tentative="1">
      <w:start w:val="1"/>
      <w:numFmt w:val="decimal"/>
      <w:lvlText w:val="%4."/>
      <w:lvlJc w:val="left"/>
      <w:pPr>
        <w:ind w:left="1760" w:hanging="440"/>
      </w:pPr>
    </w:lvl>
    <w:lvl w:ilvl="4" w:tplc="ACFCF4BE" w:tentative="1">
      <w:start w:val="1"/>
      <w:numFmt w:val="upperLetter"/>
      <w:lvlText w:val="(%5)"/>
      <w:lvlJc w:val="left"/>
      <w:pPr>
        <w:ind w:left="2200" w:hanging="440"/>
      </w:pPr>
    </w:lvl>
    <w:lvl w:ilvl="5" w:tplc="B5924408" w:tentative="1">
      <w:start w:val="1"/>
      <w:numFmt w:val="decimalEnclosedCircle"/>
      <w:lvlText w:val="%6"/>
      <w:lvlJc w:val="left"/>
      <w:pPr>
        <w:ind w:left="2640" w:hanging="440"/>
      </w:pPr>
    </w:lvl>
    <w:lvl w:ilvl="6" w:tplc="6D20D942" w:tentative="1">
      <w:start w:val="1"/>
      <w:numFmt w:val="decimal"/>
      <w:lvlText w:val="%7."/>
      <w:lvlJc w:val="left"/>
      <w:pPr>
        <w:ind w:left="3080" w:hanging="440"/>
      </w:pPr>
    </w:lvl>
    <w:lvl w:ilvl="7" w:tplc="75440C74" w:tentative="1">
      <w:start w:val="1"/>
      <w:numFmt w:val="upperLetter"/>
      <w:lvlText w:val="(%8)"/>
      <w:lvlJc w:val="left"/>
      <w:pPr>
        <w:ind w:left="3520" w:hanging="440"/>
      </w:pPr>
    </w:lvl>
    <w:lvl w:ilvl="8" w:tplc="1822393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95051B"/>
    <w:multiLevelType w:val="hybridMultilevel"/>
    <w:tmpl w:val="21727520"/>
    <w:lvl w:ilvl="0" w:tplc="D850F672">
      <w:start w:val="1"/>
      <w:numFmt w:val="decimal"/>
      <w:lvlText w:val="%1."/>
      <w:lvlJc w:val="left"/>
      <w:pPr>
        <w:ind w:left="360" w:hanging="360"/>
      </w:pPr>
      <w:rPr>
        <w:rFonts w:ascii="Times New Roman" w:eastAsia="ＭＳ Ｐ明朝" w:hAnsi="Times New Roman" w:hint="default"/>
        <w:b w:val="0"/>
        <w:sz w:val="24"/>
      </w:rPr>
    </w:lvl>
    <w:lvl w:ilvl="1" w:tplc="08120408" w:tentative="1">
      <w:start w:val="1"/>
      <w:numFmt w:val="upperLetter"/>
      <w:lvlText w:val="(%2)"/>
      <w:lvlJc w:val="left"/>
      <w:pPr>
        <w:ind w:left="880" w:hanging="440"/>
      </w:pPr>
    </w:lvl>
    <w:lvl w:ilvl="2" w:tplc="15744C1A" w:tentative="1">
      <w:start w:val="1"/>
      <w:numFmt w:val="decimalEnclosedCircle"/>
      <w:lvlText w:val="%3"/>
      <w:lvlJc w:val="left"/>
      <w:pPr>
        <w:ind w:left="1320" w:hanging="440"/>
      </w:pPr>
    </w:lvl>
    <w:lvl w:ilvl="3" w:tplc="041043FA" w:tentative="1">
      <w:start w:val="1"/>
      <w:numFmt w:val="decimal"/>
      <w:lvlText w:val="%4."/>
      <w:lvlJc w:val="left"/>
      <w:pPr>
        <w:ind w:left="1760" w:hanging="440"/>
      </w:pPr>
    </w:lvl>
    <w:lvl w:ilvl="4" w:tplc="5EC4E940" w:tentative="1">
      <w:start w:val="1"/>
      <w:numFmt w:val="upperLetter"/>
      <w:lvlText w:val="(%5)"/>
      <w:lvlJc w:val="left"/>
      <w:pPr>
        <w:ind w:left="2200" w:hanging="440"/>
      </w:pPr>
    </w:lvl>
    <w:lvl w:ilvl="5" w:tplc="D0F24AC2" w:tentative="1">
      <w:start w:val="1"/>
      <w:numFmt w:val="decimalEnclosedCircle"/>
      <w:lvlText w:val="%6"/>
      <w:lvlJc w:val="left"/>
      <w:pPr>
        <w:ind w:left="2640" w:hanging="440"/>
      </w:pPr>
    </w:lvl>
    <w:lvl w:ilvl="6" w:tplc="59FED2D6" w:tentative="1">
      <w:start w:val="1"/>
      <w:numFmt w:val="decimal"/>
      <w:lvlText w:val="%7."/>
      <w:lvlJc w:val="left"/>
      <w:pPr>
        <w:ind w:left="3080" w:hanging="440"/>
      </w:pPr>
    </w:lvl>
    <w:lvl w:ilvl="7" w:tplc="FF201CB0" w:tentative="1">
      <w:start w:val="1"/>
      <w:numFmt w:val="upperLetter"/>
      <w:lvlText w:val="(%8)"/>
      <w:lvlJc w:val="left"/>
      <w:pPr>
        <w:ind w:left="3520" w:hanging="440"/>
      </w:pPr>
    </w:lvl>
    <w:lvl w:ilvl="8" w:tplc="ED84620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7427F14"/>
    <w:multiLevelType w:val="hybridMultilevel"/>
    <w:tmpl w:val="DC32E63E"/>
    <w:lvl w:ilvl="0" w:tplc="A114E6B8">
      <w:start w:val="1"/>
      <w:numFmt w:val="lowerLetter"/>
      <w:lvlText w:val="%1."/>
      <w:lvlJc w:val="left"/>
      <w:pPr>
        <w:ind w:left="358" w:hanging="360"/>
      </w:pPr>
      <w:rPr>
        <w:rFonts w:hint="default"/>
      </w:rPr>
    </w:lvl>
    <w:lvl w:ilvl="1" w:tplc="D7A6BD40" w:tentative="1">
      <w:start w:val="1"/>
      <w:numFmt w:val="upperLetter"/>
      <w:lvlText w:val="(%2)"/>
      <w:lvlJc w:val="left"/>
      <w:pPr>
        <w:ind w:left="878" w:hanging="440"/>
      </w:pPr>
    </w:lvl>
    <w:lvl w:ilvl="2" w:tplc="C6925146" w:tentative="1">
      <w:start w:val="1"/>
      <w:numFmt w:val="decimalEnclosedCircle"/>
      <w:lvlText w:val="%3"/>
      <w:lvlJc w:val="left"/>
      <w:pPr>
        <w:ind w:left="1318" w:hanging="440"/>
      </w:pPr>
    </w:lvl>
    <w:lvl w:ilvl="3" w:tplc="3DB49294" w:tentative="1">
      <w:start w:val="1"/>
      <w:numFmt w:val="decimal"/>
      <w:lvlText w:val="%4."/>
      <w:lvlJc w:val="left"/>
      <w:pPr>
        <w:ind w:left="1758" w:hanging="440"/>
      </w:pPr>
    </w:lvl>
    <w:lvl w:ilvl="4" w:tplc="C9205FB2" w:tentative="1">
      <w:start w:val="1"/>
      <w:numFmt w:val="upperLetter"/>
      <w:lvlText w:val="(%5)"/>
      <w:lvlJc w:val="left"/>
      <w:pPr>
        <w:ind w:left="2198" w:hanging="440"/>
      </w:pPr>
    </w:lvl>
    <w:lvl w:ilvl="5" w:tplc="A0149214" w:tentative="1">
      <w:start w:val="1"/>
      <w:numFmt w:val="decimalEnclosedCircle"/>
      <w:lvlText w:val="%6"/>
      <w:lvlJc w:val="left"/>
      <w:pPr>
        <w:ind w:left="2638" w:hanging="440"/>
      </w:pPr>
    </w:lvl>
    <w:lvl w:ilvl="6" w:tplc="729E7D78" w:tentative="1">
      <w:start w:val="1"/>
      <w:numFmt w:val="decimal"/>
      <w:lvlText w:val="%7."/>
      <w:lvlJc w:val="left"/>
      <w:pPr>
        <w:ind w:left="3078" w:hanging="440"/>
      </w:pPr>
    </w:lvl>
    <w:lvl w:ilvl="7" w:tplc="E7BE2B60" w:tentative="1">
      <w:start w:val="1"/>
      <w:numFmt w:val="upperLetter"/>
      <w:lvlText w:val="(%8)"/>
      <w:lvlJc w:val="left"/>
      <w:pPr>
        <w:ind w:left="3518" w:hanging="440"/>
      </w:pPr>
    </w:lvl>
    <w:lvl w:ilvl="8" w:tplc="5142BDDC" w:tentative="1">
      <w:start w:val="1"/>
      <w:numFmt w:val="decimalEnclosedCircle"/>
      <w:lvlText w:val="%9"/>
      <w:lvlJc w:val="left"/>
      <w:pPr>
        <w:ind w:left="3958" w:hanging="440"/>
      </w:pPr>
    </w:lvl>
  </w:abstractNum>
  <w:abstractNum w:abstractNumId="11" w15:restartNumberingAfterBreak="0">
    <w:nsid w:val="4A804BF0"/>
    <w:multiLevelType w:val="hybridMultilevel"/>
    <w:tmpl w:val="FE2A56FA"/>
    <w:lvl w:ilvl="0" w:tplc="19262030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1E2E449A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302C963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5D0C1784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0F09E5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502889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1BE71A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E6246F06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2C45A3A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D807B3E"/>
    <w:multiLevelType w:val="hybridMultilevel"/>
    <w:tmpl w:val="004CCE68"/>
    <w:lvl w:ilvl="0" w:tplc="F2D45510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9DF2DFB8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1A22FF3E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7EE0D91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CEA558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2FEE3EB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532F63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016811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0A4C6E0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4E3050A6"/>
    <w:multiLevelType w:val="hybridMultilevel"/>
    <w:tmpl w:val="64D6FD56"/>
    <w:lvl w:ilvl="0" w:tplc="CD5CFE92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B7A240CC" w:tentative="1">
      <w:start w:val="1"/>
      <w:numFmt w:val="upperLetter"/>
      <w:lvlText w:val="(%2)"/>
      <w:lvlJc w:val="left"/>
      <w:pPr>
        <w:ind w:left="878" w:hanging="440"/>
      </w:pPr>
    </w:lvl>
    <w:lvl w:ilvl="2" w:tplc="2698DE6C" w:tentative="1">
      <w:start w:val="1"/>
      <w:numFmt w:val="decimalEnclosedCircle"/>
      <w:lvlText w:val="%3"/>
      <w:lvlJc w:val="left"/>
      <w:pPr>
        <w:ind w:left="1318" w:hanging="440"/>
      </w:pPr>
    </w:lvl>
    <w:lvl w:ilvl="3" w:tplc="51524B3E" w:tentative="1">
      <w:start w:val="1"/>
      <w:numFmt w:val="decimal"/>
      <w:lvlText w:val="%4."/>
      <w:lvlJc w:val="left"/>
      <w:pPr>
        <w:ind w:left="1758" w:hanging="440"/>
      </w:pPr>
    </w:lvl>
    <w:lvl w:ilvl="4" w:tplc="049E6806" w:tentative="1">
      <w:start w:val="1"/>
      <w:numFmt w:val="upperLetter"/>
      <w:lvlText w:val="(%5)"/>
      <w:lvlJc w:val="left"/>
      <w:pPr>
        <w:ind w:left="2198" w:hanging="440"/>
      </w:pPr>
    </w:lvl>
    <w:lvl w:ilvl="5" w:tplc="126C3024" w:tentative="1">
      <w:start w:val="1"/>
      <w:numFmt w:val="decimalEnclosedCircle"/>
      <w:lvlText w:val="%6"/>
      <w:lvlJc w:val="left"/>
      <w:pPr>
        <w:ind w:left="2638" w:hanging="440"/>
      </w:pPr>
    </w:lvl>
    <w:lvl w:ilvl="6" w:tplc="4F921C16" w:tentative="1">
      <w:start w:val="1"/>
      <w:numFmt w:val="decimal"/>
      <w:lvlText w:val="%7."/>
      <w:lvlJc w:val="left"/>
      <w:pPr>
        <w:ind w:left="3078" w:hanging="440"/>
      </w:pPr>
    </w:lvl>
    <w:lvl w:ilvl="7" w:tplc="E072162C" w:tentative="1">
      <w:start w:val="1"/>
      <w:numFmt w:val="upperLetter"/>
      <w:lvlText w:val="(%8)"/>
      <w:lvlJc w:val="left"/>
      <w:pPr>
        <w:ind w:left="3518" w:hanging="440"/>
      </w:pPr>
    </w:lvl>
    <w:lvl w:ilvl="8" w:tplc="D9681F84" w:tentative="1">
      <w:start w:val="1"/>
      <w:numFmt w:val="decimalEnclosedCircle"/>
      <w:lvlText w:val="%9"/>
      <w:lvlJc w:val="left"/>
      <w:pPr>
        <w:ind w:left="3958" w:hanging="440"/>
      </w:pPr>
    </w:lvl>
  </w:abstractNum>
  <w:abstractNum w:abstractNumId="14" w15:restartNumberingAfterBreak="0">
    <w:nsid w:val="525C5E93"/>
    <w:multiLevelType w:val="hybridMultilevel"/>
    <w:tmpl w:val="31BAFDB6"/>
    <w:lvl w:ilvl="0" w:tplc="BC3005B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7682B972" w:tentative="1">
      <w:start w:val="1"/>
      <w:numFmt w:val="upperLetter"/>
      <w:lvlText w:val="(%2)"/>
      <w:lvlJc w:val="left"/>
      <w:pPr>
        <w:ind w:left="840" w:hanging="420"/>
      </w:pPr>
    </w:lvl>
    <w:lvl w:ilvl="2" w:tplc="EF564BC6" w:tentative="1">
      <w:start w:val="1"/>
      <w:numFmt w:val="decimalEnclosedCircle"/>
      <w:lvlText w:val="%3"/>
      <w:lvlJc w:val="left"/>
      <w:pPr>
        <w:ind w:left="1260" w:hanging="420"/>
      </w:pPr>
    </w:lvl>
    <w:lvl w:ilvl="3" w:tplc="620CDF06" w:tentative="1">
      <w:start w:val="1"/>
      <w:numFmt w:val="decimal"/>
      <w:lvlText w:val="%4."/>
      <w:lvlJc w:val="left"/>
      <w:pPr>
        <w:ind w:left="1680" w:hanging="420"/>
      </w:pPr>
    </w:lvl>
    <w:lvl w:ilvl="4" w:tplc="9C82B8AA" w:tentative="1">
      <w:start w:val="1"/>
      <w:numFmt w:val="upperLetter"/>
      <w:lvlText w:val="(%5)"/>
      <w:lvlJc w:val="left"/>
      <w:pPr>
        <w:ind w:left="2100" w:hanging="420"/>
      </w:pPr>
    </w:lvl>
    <w:lvl w:ilvl="5" w:tplc="01080186" w:tentative="1">
      <w:start w:val="1"/>
      <w:numFmt w:val="decimalEnclosedCircle"/>
      <w:lvlText w:val="%6"/>
      <w:lvlJc w:val="left"/>
      <w:pPr>
        <w:ind w:left="2520" w:hanging="420"/>
      </w:pPr>
    </w:lvl>
    <w:lvl w:ilvl="6" w:tplc="B804E9EE" w:tentative="1">
      <w:start w:val="1"/>
      <w:numFmt w:val="decimal"/>
      <w:lvlText w:val="%7."/>
      <w:lvlJc w:val="left"/>
      <w:pPr>
        <w:ind w:left="2940" w:hanging="420"/>
      </w:pPr>
    </w:lvl>
    <w:lvl w:ilvl="7" w:tplc="F2984D18" w:tentative="1">
      <w:start w:val="1"/>
      <w:numFmt w:val="upperLetter"/>
      <w:lvlText w:val="(%8)"/>
      <w:lvlJc w:val="left"/>
      <w:pPr>
        <w:ind w:left="3360" w:hanging="420"/>
      </w:pPr>
    </w:lvl>
    <w:lvl w:ilvl="8" w:tplc="07BAD1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F5052C7"/>
    <w:multiLevelType w:val="hybridMultilevel"/>
    <w:tmpl w:val="C6FEACAA"/>
    <w:lvl w:ilvl="0" w:tplc="F326BD0A">
      <w:start w:val="1"/>
      <w:numFmt w:val="decimal"/>
      <w:lvlText w:val="%1."/>
      <w:lvlJc w:val="left"/>
      <w:pPr>
        <w:ind w:left="321" w:hanging="32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404CEAE">
      <w:start w:val="1"/>
      <w:numFmt w:val="decimal"/>
      <w:lvlText w:val="%2."/>
      <w:lvlJc w:val="left"/>
      <w:pPr>
        <w:tabs>
          <w:tab w:val="left" w:pos="321"/>
        </w:tabs>
        <w:ind w:left="771" w:hanging="35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8405F12">
      <w:start w:val="1"/>
      <w:numFmt w:val="decimal"/>
      <w:lvlText w:val="%3."/>
      <w:lvlJc w:val="left"/>
      <w:pPr>
        <w:tabs>
          <w:tab w:val="left" w:pos="321"/>
        </w:tabs>
        <w:ind w:left="122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D2A2606">
      <w:start w:val="1"/>
      <w:numFmt w:val="decimal"/>
      <w:lvlText w:val="%4."/>
      <w:lvlJc w:val="left"/>
      <w:pPr>
        <w:tabs>
          <w:tab w:val="left" w:pos="321"/>
        </w:tabs>
        <w:ind w:left="164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C63F18">
      <w:start w:val="1"/>
      <w:numFmt w:val="decimal"/>
      <w:lvlText w:val="(%5)"/>
      <w:lvlJc w:val="left"/>
      <w:pPr>
        <w:tabs>
          <w:tab w:val="left" w:pos="321"/>
        </w:tabs>
        <w:ind w:left="206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7CAE678">
      <w:start w:val="1"/>
      <w:numFmt w:val="decimal"/>
      <w:lvlText w:val="%6."/>
      <w:lvlJc w:val="left"/>
      <w:pPr>
        <w:tabs>
          <w:tab w:val="left" w:pos="321"/>
        </w:tabs>
        <w:ind w:left="248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DE7D28">
      <w:start w:val="1"/>
      <w:numFmt w:val="decimal"/>
      <w:lvlText w:val="%7."/>
      <w:lvlJc w:val="left"/>
      <w:pPr>
        <w:tabs>
          <w:tab w:val="left" w:pos="321"/>
        </w:tabs>
        <w:ind w:left="290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1A3144">
      <w:start w:val="1"/>
      <w:numFmt w:val="decimal"/>
      <w:lvlText w:val="(%8)"/>
      <w:lvlJc w:val="left"/>
      <w:pPr>
        <w:tabs>
          <w:tab w:val="left" w:pos="321"/>
        </w:tabs>
        <w:ind w:left="332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A4312A">
      <w:start w:val="1"/>
      <w:numFmt w:val="decimal"/>
      <w:lvlText w:val="%9."/>
      <w:lvlJc w:val="left"/>
      <w:pPr>
        <w:tabs>
          <w:tab w:val="left" w:pos="321"/>
        </w:tabs>
        <w:ind w:left="3741" w:hanging="381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629A02E2"/>
    <w:multiLevelType w:val="hybridMultilevel"/>
    <w:tmpl w:val="6F381B52"/>
    <w:lvl w:ilvl="0" w:tplc="AC26D070">
      <w:start w:val="1"/>
      <w:numFmt w:val="decimal"/>
      <w:lvlText w:val="Q%1."/>
      <w:lvlJc w:val="left"/>
      <w:pPr>
        <w:ind w:left="440" w:hanging="440"/>
      </w:pPr>
      <w:rPr>
        <w:rFonts w:hint="eastAsia"/>
      </w:rPr>
    </w:lvl>
    <w:lvl w:ilvl="1" w:tplc="FF48FDCC" w:tentative="1">
      <w:start w:val="1"/>
      <w:numFmt w:val="upperLetter"/>
      <w:lvlText w:val="(%2)"/>
      <w:lvlJc w:val="left"/>
      <w:pPr>
        <w:ind w:left="880" w:hanging="440"/>
      </w:pPr>
    </w:lvl>
    <w:lvl w:ilvl="2" w:tplc="35206610" w:tentative="1">
      <w:start w:val="1"/>
      <w:numFmt w:val="decimalEnclosedCircle"/>
      <w:lvlText w:val="%3"/>
      <w:lvlJc w:val="left"/>
      <w:pPr>
        <w:ind w:left="1320" w:hanging="440"/>
      </w:pPr>
    </w:lvl>
    <w:lvl w:ilvl="3" w:tplc="EDFA31B2" w:tentative="1">
      <w:start w:val="1"/>
      <w:numFmt w:val="decimal"/>
      <w:lvlText w:val="%4."/>
      <w:lvlJc w:val="left"/>
      <w:pPr>
        <w:ind w:left="1760" w:hanging="440"/>
      </w:pPr>
    </w:lvl>
    <w:lvl w:ilvl="4" w:tplc="F80A4AEC" w:tentative="1">
      <w:start w:val="1"/>
      <w:numFmt w:val="upperLetter"/>
      <w:lvlText w:val="(%5)"/>
      <w:lvlJc w:val="left"/>
      <w:pPr>
        <w:ind w:left="2200" w:hanging="440"/>
      </w:pPr>
    </w:lvl>
    <w:lvl w:ilvl="5" w:tplc="B81CBEB2" w:tentative="1">
      <w:start w:val="1"/>
      <w:numFmt w:val="decimalEnclosedCircle"/>
      <w:lvlText w:val="%6"/>
      <w:lvlJc w:val="left"/>
      <w:pPr>
        <w:ind w:left="2640" w:hanging="440"/>
      </w:pPr>
    </w:lvl>
    <w:lvl w:ilvl="6" w:tplc="410861C2" w:tentative="1">
      <w:start w:val="1"/>
      <w:numFmt w:val="decimal"/>
      <w:lvlText w:val="%7."/>
      <w:lvlJc w:val="left"/>
      <w:pPr>
        <w:ind w:left="3080" w:hanging="440"/>
      </w:pPr>
    </w:lvl>
    <w:lvl w:ilvl="7" w:tplc="D294075E" w:tentative="1">
      <w:start w:val="1"/>
      <w:numFmt w:val="upperLetter"/>
      <w:lvlText w:val="(%8)"/>
      <w:lvlJc w:val="left"/>
      <w:pPr>
        <w:ind w:left="3520" w:hanging="440"/>
      </w:pPr>
    </w:lvl>
    <w:lvl w:ilvl="8" w:tplc="0C28BA7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6BB5483A"/>
    <w:multiLevelType w:val="hybridMultilevel"/>
    <w:tmpl w:val="0CB83BAC"/>
    <w:lvl w:ilvl="0" w:tplc="F2E4C198">
      <w:numFmt w:val="bullet"/>
      <w:lvlText w:val="·"/>
      <w:lvlJc w:val="left"/>
      <w:pPr>
        <w:ind w:left="846" w:hanging="420"/>
      </w:pPr>
      <w:rPr>
        <w:rFonts w:ascii="游明朝" w:eastAsia="游明朝" w:hAnsi="游明朝" w:cstheme="minorBidi" w:hint="eastAsia"/>
        <w:lang w:val="en-US"/>
      </w:rPr>
    </w:lvl>
    <w:lvl w:ilvl="1" w:tplc="772C5652" w:tentative="1">
      <w:start w:val="1"/>
      <w:numFmt w:val="bullet"/>
      <w:lvlText w:val=""/>
      <w:lvlJc w:val="left"/>
      <w:pPr>
        <w:ind w:left="1266" w:hanging="420"/>
      </w:pPr>
      <w:rPr>
        <w:rFonts w:ascii="Wingdings" w:hAnsi="Wingdings" w:hint="default"/>
      </w:rPr>
    </w:lvl>
    <w:lvl w:ilvl="2" w:tplc="048CEE80" w:tentative="1">
      <w:start w:val="1"/>
      <w:numFmt w:val="bullet"/>
      <w:lvlText w:val=""/>
      <w:lvlJc w:val="left"/>
      <w:pPr>
        <w:ind w:left="1686" w:hanging="420"/>
      </w:pPr>
      <w:rPr>
        <w:rFonts w:ascii="Wingdings" w:hAnsi="Wingdings" w:hint="default"/>
      </w:rPr>
    </w:lvl>
    <w:lvl w:ilvl="3" w:tplc="3EDCD5AA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709A2606" w:tentative="1">
      <w:start w:val="1"/>
      <w:numFmt w:val="bullet"/>
      <w:lvlText w:val=""/>
      <w:lvlJc w:val="left"/>
      <w:pPr>
        <w:ind w:left="2526" w:hanging="420"/>
      </w:pPr>
      <w:rPr>
        <w:rFonts w:ascii="Wingdings" w:hAnsi="Wingdings" w:hint="default"/>
      </w:rPr>
    </w:lvl>
    <w:lvl w:ilvl="5" w:tplc="0AF6C8A6" w:tentative="1">
      <w:start w:val="1"/>
      <w:numFmt w:val="bullet"/>
      <w:lvlText w:val=""/>
      <w:lvlJc w:val="left"/>
      <w:pPr>
        <w:ind w:left="2946" w:hanging="420"/>
      </w:pPr>
      <w:rPr>
        <w:rFonts w:ascii="Wingdings" w:hAnsi="Wingdings" w:hint="default"/>
      </w:rPr>
    </w:lvl>
    <w:lvl w:ilvl="6" w:tplc="08AAB48A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8252EDD8" w:tentative="1">
      <w:start w:val="1"/>
      <w:numFmt w:val="bullet"/>
      <w:lvlText w:val=""/>
      <w:lvlJc w:val="left"/>
      <w:pPr>
        <w:ind w:left="3786" w:hanging="420"/>
      </w:pPr>
      <w:rPr>
        <w:rFonts w:ascii="Wingdings" w:hAnsi="Wingdings" w:hint="default"/>
      </w:rPr>
    </w:lvl>
    <w:lvl w:ilvl="8" w:tplc="3730A770" w:tentative="1">
      <w:start w:val="1"/>
      <w:numFmt w:val="bullet"/>
      <w:lvlText w:val=""/>
      <w:lvlJc w:val="left"/>
      <w:pPr>
        <w:ind w:left="4206" w:hanging="420"/>
      </w:pPr>
      <w:rPr>
        <w:rFonts w:ascii="Wingdings" w:hAnsi="Wingdings" w:hint="default"/>
      </w:rPr>
    </w:lvl>
  </w:abstractNum>
  <w:abstractNum w:abstractNumId="18" w15:restartNumberingAfterBreak="0">
    <w:nsid w:val="73461A05"/>
    <w:multiLevelType w:val="hybridMultilevel"/>
    <w:tmpl w:val="4FC0F762"/>
    <w:lvl w:ilvl="0" w:tplc="2BC8EFF6">
      <w:start w:val="1"/>
      <w:numFmt w:val="decimal"/>
      <w:lvlText w:val="%1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1" w:tplc="7AD242FC">
      <w:start w:val="1"/>
      <w:numFmt w:val="bullet"/>
      <w:lvlText w:val=""/>
      <w:lvlJc w:val="left"/>
      <w:pPr>
        <w:ind w:left="880" w:hanging="440"/>
      </w:pPr>
      <w:rPr>
        <w:rFonts w:ascii="Wingdings" w:hAnsi="Wingdings" w:hint="default"/>
      </w:rPr>
    </w:lvl>
    <w:lvl w:ilvl="2" w:tplc="3232F6F0">
      <w:start w:val="1"/>
      <w:numFmt w:val="decimal"/>
      <w:lvlText w:val="%3."/>
      <w:lvlJc w:val="left"/>
      <w:pPr>
        <w:ind w:left="440" w:hanging="440"/>
      </w:pPr>
      <w:rPr>
        <w:rFonts w:ascii="BIZ UDPゴシック" w:eastAsia="BIZ UDPゴシック" w:hAnsi="BIZ UDPゴシック" w:cs="Times New Roman"/>
      </w:rPr>
    </w:lvl>
    <w:lvl w:ilvl="3" w:tplc="1A4EA180">
      <w:numFmt w:val="bullet"/>
      <w:lvlText w:val="※"/>
      <w:lvlJc w:val="left"/>
      <w:pPr>
        <w:ind w:left="1680" w:hanging="360"/>
      </w:pPr>
      <w:rPr>
        <w:rFonts w:ascii="游明朝" w:eastAsia="游明朝" w:hAnsi="游明朝" w:cs="Times New Roman" w:hint="eastAsia"/>
      </w:rPr>
    </w:lvl>
    <w:lvl w:ilvl="4" w:tplc="1CFA13EA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48AEACB8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BB30A210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A469D3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C7E41C54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75382842"/>
    <w:multiLevelType w:val="hybridMultilevel"/>
    <w:tmpl w:val="4852C24E"/>
    <w:lvl w:ilvl="0" w:tplc="8222DAC6">
      <w:start w:val="1"/>
      <w:numFmt w:val="decimal"/>
      <w:lvlText w:val="%1."/>
      <w:lvlJc w:val="left"/>
      <w:pPr>
        <w:ind w:left="853" w:hanging="360"/>
      </w:pPr>
      <w:rPr>
        <w:rFonts w:hint="default"/>
      </w:rPr>
    </w:lvl>
    <w:lvl w:ilvl="1" w:tplc="57AE4662" w:tentative="1">
      <w:start w:val="1"/>
      <w:numFmt w:val="upperLetter"/>
      <w:lvlText w:val="(%2)"/>
      <w:lvlJc w:val="left"/>
      <w:pPr>
        <w:ind w:left="1373" w:hanging="440"/>
      </w:pPr>
    </w:lvl>
    <w:lvl w:ilvl="2" w:tplc="84B69D90" w:tentative="1">
      <w:start w:val="1"/>
      <w:numFmt w:val="decimalEnclosedCircle"/>
      <w:lvlText w:val="%3"/>
      <w:lvlJc w:val="left"/>
      <w:pPr>
        <w:ind w:left="1813" w:hanging="440"/>
      </w:pPr>
    </w:lvl>
    <w:lvl w:ilvl="3" w:tplc="4A422366" w:tentative="1">
      <w:start w:val="1"/>
      <w:numFmt w:val="decimal"/>
      <w:lvlText w:val="%4."/>
      <w:lvlJc w:val="left"/>
      <w:pPr>
        <w:ind w:left="2253" w:hanging="440"/>
      </w:pPr>
    </w:lvl>
    <w:lvl w:ilvl="4" w:tplc="70A62EF0" w:tentative="1">
      <w:start w:val="1"/>
      <w:numFmt w:val="upperLetter"/>
      <w:lvlText w:val="(%5)"/>
      <w:lvlJc w:val="left"/>
      <w:pPr>
        <w:ind w:left="2693" w:hanging="440"/>
      </w:pPr>
    </w:lvl>
    <w:lvl w:ilvl="5" w:tplc="FEDABB00" w:tentative="1">
      <w:start w:val="1"/>
      <w:numFmt w:val="decimalEnclosedCircle"/>
      <w:lvlText w:val="%6"/>
      <w:lvlJc w:val="left"/>
      <w:pPr>
        <w:ind w:left="3133" w:hanging="440"/>
      </w:pPr>
    </w:lvl>
    <w:lvl w:ilvl="6" w:tplc="8CF2AB24" w:tentative="1">
      <w:start w:val="1"/>
      <w:numFmt w:val="decimal"/>
      <w:lvlText w:val="%7."/>
      <w:lvlJc w:val="left"/>
      <w:pPr>
        <w:ind w:left="3573" w:hanging="440"/>
      </w:pPr>
    </w:lvl>
    <w:lvl w:ilvl="7" w:tplc="F51A8D1C" w:tentative="1">
      <w:start w:val="1"/>
      <w:numFmt w:val="upperLetter"/>
      <w:lvlText w:val="(%8)"/>
      <w:lvlJc w:val="left"/>
      <w:pPr>
        <w:ind w:left="4013" w:hanging="440"/>
      </w:pPr>
    </w:lvl>
    <w:lvl w:ilvl="8" w:tplc="0AAE0FD8" w:tentative="1">
      <w:start w:val="1"/>
      <w:numFmt w:val="decimalEnclosedCircle"/>
      <w:lvlText w:val="%9"/>
      <w:lvlJc w:val="left"/>
      <w:pPr>
        <w:ind w:left="4453" w:hanging="440"/>
      </w:pPr>
    </w:lvl>
  </w:abstractNum>
  <w:abstractNum w:abstractNumId="20" w15:restartNumberingAfterBreak="0">
    <w:nsid w:val="797C52A5"/>
    <w:multiLevelType w:val="hybridMultilevel"/>
    <w:tmpl w:val="A9F6DE66"/>
    <w:lvl w:ilvl="0" w:tplc="A54CBEB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CDEEAAD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6FA0DC38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E0EA24EC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1EA6DD2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A258799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E18A1CE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680891F8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180A3B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17988652">
    <w:abstractNumId w:val="5"/>
  </w:num>
  <w:num w:numId="2" w16cid:durableId="1757090496">
    <w:abstractNumId w:val="3"/>
  </w:num>
  <w:num w:numId="3" w16cid:durableId="1541045753">
    <w:abstractNumId w:val="18"/>
  </w:num>
  <w:num w:numId="4" w16cid:durableId="579145155">
    <w:abstractNumId w:val="12"/>
  </w:num>
  <w:num w:numId="5" w16cid:durableId="391462788">
    <w:abstractNumId w:val="11"/>
  </w:num>
  <w:num w:numId="6" w16cid:durableId="1789273266">
    <w:abstractNumId w:val="1"/>
  </w:num>
  <w:num w:numId="7" w16cid:durableId="923614685">
    <w:abstractNumId w:val="6"/>
  </w:num>
  <w:num w:numId="8" w16cid:durableId="892273069">
    <w:abstractNumId w:val="20"/>
  </w:num>
  <w:num w:numId="9" w16cid:durableId="2120248134">
    <w:abstractNumId w:val="0"/>
  </w:num>
  <w:num w:numId="10" w16cid:durableId="1154030482">
    <w:abstractNumId w:val="7"/>
  </w:num>
  <w:num w:numId="11" w16cid:durableId="1690250488">
    <w:abstractNumId w:val="2"/>
  </w:num>
  <w:num w:numId="12" w16cid:durableId="1975794596">
    <w:abstractNumId w:val="19"/>
  </w:num>
  <w:num w:numId="13" w16cid:durableId="444079266">
    <w:abstractNumId w:val="14"/>
  </w:num>
  <w:num w:numId="14" w16cid:durableId="489685003">
    <w:abstractNumId w:val="4"/>
  </w:num>
  <w:num w:numId="15" w16cid:durableId="2091416407">
    <w:abstractNumId w:val="17"/>
  </w:num>
  <w:num w:numId="16" w16cid:durableId="312416587">
    <w:abstractNumId w:val="13"/>
  </w:num>
  <w:num w:numId="17" w16cid:durableId="1949893822">
    <w:abstractNumId w:val="10"/>
  </w:num>
  <w:num w:numId="18" w16cid:durableId="734821016">
    <w:abstractNumId w:val="8"/>
  </w:num>
  <w:num w:numId="19" w16cid:durableId="1957788807">
    <w:abstractNumId w:val="16"/>
  </w:num>
  <w:num w:numId="20" w16cid:durableId="1790932983">
    <w:abstractNumId w:val="15"/>
  </w:num>
  <w:num w:numId="21" w16cid:durableId="208922838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E70"/>
    <w:rsid w:val="00002339"/>
    <w:rsid w:val="00007A53"/>
    <w:rsid w:val="00011794"/>
    <w:rsid w:val="00016542"/>
    <w:rsid w:val="00027A99"/>
    <w:rsid w:val="00034333"/>
    <w:rsid w:val="0003761E"/>
    <w:rsid w:val="00037A40"/>
    <w:rsid w:val="0005320F"/>
    <w:rsid w:val="000604E6"/>
    <w:rsid w:val="00060CDE"/>
    <w:rsid w:val="000635EF"/>
    <w:rsid w:val="000775F7"/>
    <w:rsid w:val="000917CE"/>
    <w:rsid w:val="00096739"/>
    <w:rsid w:val="000B07B8"/>
    <w:rsid w:val="000B57C8"/>
    <w:rsid w:val="000B749D"/>
    <w:rsid w:val="000B7740"/>
    <w:rsid w:val="000C5BFF"/>
    <w:rsid w:val="000C6665"/>
    <w:rsid w:val="000D1CE5"/>
    <w:rsid w:val="000D5F90"/>
    <w:rsid w:val="000D75DF"/>
    <w:rsid w:val="000E31FB"/>
    <w:rsid w:val="000E5F0A"/>
    <w:rsid w:val="000E6F85"/>
    <w:rsid w:val="000E79D5"/>
    <w:rsid w:val="000F0BF9"/>
    <w:rsid w:val="00102F51"/>
    <w:rsid w:val="00106068"/>
    <w:rsid w:val="0011692F"/>
    <w:rsid w:val="0012060B"/>
    <w:rsid w:val="00125C1E"/>
    <w:rsid w:val="00127CA8"/>
    <w:rsid w:val="0013393D"/>
    <w:rsid w:val="00143DA3"/>
    <w:rsid w:val="00146335"/>
    <w:rsid w:val="00152385"/>
    <w:rsid w:val="00153E45"/>
    <w:rsid w:val="00156390"/>
    <w:rsid w:val="00164D76"/>
    <w:rsid w:val="00165E83"/>
    <w:rsid w:val="00167784"/>
    <w:rsid w:val="0017065E"/>
    <w:rsid w:val="00171117"/>
    <w:rsid w:val="00174DE6"/>
    <w:rsid w:val="001827D5"/>
    <w:rsid w:val="0018297E"/>
    <w:rsid w:val="00186629"/>
    <w:rsid w:val="001A5811"/>
    <w:rsid w:val="001B26A8"/>
    <w:rsid w:val="001C0903"/>
    <w:rsid w:val="001D011D"/>
    <w:rsid w:val="001D1237"/>
    <w:rsid w:val="001E120D"/>
    <w:rsid w:val="001E2131"/>
    <w:rsid w:val="001E306E"/>
    <w:rsid w:val="001E6AF7"/>
    <w:rsid w:val="001E6E62"/>
    <w:rsid w:val="002079DD"/>
    <w:rsid w:val="002126FD"/>
    <w:rsid w:val="00212784"/>
    <w:rsid w:val="002130D2"/>
    <w:rsid w:val="002132C4"/>
    <w:rsid w:val="00213ADC"/>
    <w:rsid w:val="002144F4"/>
    <w:rsid w:val="00217723"/>
    <w:rsid w:val="002228AB"/>
    <w:rsid w:val="0022720B"/>
    <w:rsid w:val="00230533"/>
    <w:rsid w:val="00232B20"/>
    <w:rsid w:val="0023351C"/>
    <w:rsid w:val="00235614"/>
    <w:rsid w:val="0023760E"/>
    <w:rsid w:val="0024181F"/>
    <w:rsid w:val="00245A25"/>
    <w:rsid w:val="00256BF5"/>
    <w:rsid w:val="002632C9"/>
    <w:rsid w:val="00264A6F"/>
    <w:rsid w:val="002724EE"/>
    <w:rsid w:val="00273BD2"/>
    <w:rsid w:val="00275C10"/>
    <w:rsid w:val="00280715"/>
    <w:rsid w:val="00282B12"/>
    <w:rsid w:val="00284275"/>
    <w:rsid w:val="0028443B"/>
    <w:rsid w:val="00286197"/>
    <w:rsid w:val="0029702C"/>
    <w:rsid w:val="002A74AA"/>
    <w:rsid w:val="002B0896"/>
    <w:rsid w:val="002B3A93"/>
    <w:rsid w:val="002C145C"/>
    <w:rsid w:val="002C1D4D"/>
    <w:rsid w:val="002D0264"/>
    <w:rsid w:val="002D2DFD"/>
    <w:rsid w:val="002D504A"/>
    <w:rsid w:val="002D6EAA"/>
    <w:rsid w:val="002E38F9"/>
    <w:rsid w:val="002E3F86"/>
    <w:rsid w:val="002F5895"/>
    <w:rsid w:val="00300DB8"/>
    <w:rsid w:val="0030531E"/>
    <w:rsid w:val="00307724"/>
    <w:rsid w:val="00311A6D"/>
    <w:rsid w:val="003169AC"/>
    <w:rsid w:val="00317690"/>
    <w:rsid w:val="0032236D"/>
    <w:rsid w:val="003224C9"/>
    <w:rsid w:val="00327B55"/>
    <w:rsid w:val="00331AF3"/>
    <w:rsid w:val="00351A99"/>
    <w:rsid w:val="00351B1A"/>
    <w:rsid w:val="0035433D"/>
    <w:rsid w:val="00363042"/>
    <w:rsid w:val="00364696"/>
    <w:rsid w:val="00385ADB"/>
    <w:rsid w:val="0039334B"/>
    <w:rsid w:val="0039798B"/>
    <w:rsid w:val="003A5589"/>
    <w:rsid w:val="003A69CD"/>
    <w:rsid w:val="003B0258"/>
    <w:rsid w:val="003B1442"/>
    <w:rsid w:val="003B4664"/>
    <w:rsid w:val="003C0B74"/>
    <w:rsid w:val="003C30A9"/>
    <w:rsid w:val="003D08ED"/>
    <w:rsid w:val="003D437F"/>
    <w:rsid w:val="003D47C9"/>
    <w:rsid w:val="003E0AA6"/>
    <w:rsid w:val="003E1B25"/>
    <w:rsid w:val="003E66B6"/>
    <w:rsid w:val="003F4C92"/>
    <w:rsid w:val="003F6088"/>
    <w:rsid w:val="003F7074"/>
    <w:rsid w:val="004044E4"/>
    <w:rsid w:val="00415A71"/>
    <w:rsid w:val="00416A90"/>
    <w:rsid w:val="00425C11"/>
    <w:rsid w:val="00433562"/>
    <w:rsid w:val="00434F7D"/>
    <w:rsid w:val="00440721"/>
    <w:rsid w:val="00442C26"/>
    <w:rsid w:val="004436DF"/>
    <w:rsid w:val="00445BA5"/>
    <w:rsid w:val="004500AF"/>
    <w:rsid w:val="0045165E"/>
    <w:rsid w:val="00456110"/>
    <w:rsid w:val="00456E7E"/>
    <w:rsid w:val="004635AC"/>
    <w:rsid w:val="00464AA9"/>
    <w:rsid w:val="00465106"/>
    <w:rsid w:val="00466CF0"/>
    <w:rsid w:val="004701A5"/>
    <w:rsid w:val="004740CC"/>
    <w:rsid w:val="00476B6F"/>
    <w:rsid w:val="00485559"/>
    <w:rsid w:val="00487706"/>
    <w:rsid w:val="004A20D7"/>
    <w:rsid w:val="004A34B5"/>
    <w:rsid w:val="004B2608"/>
    <w:rsid w:val="004B4D04"/>
    <w:rsid w:val="004B5D3B"/>
    <w:rsid w:val="004C1375"/>
    <w:rsid w:val="004C2F4B"/>
    <w:rsid w:val="004D19BE"/>
    <w:rsid w:val="004D32E3"/>
    <w:rsid w:val="004D5001"/>
    <w:rsid w:val="004D6B45"/>
    <w:rsid w:val="004D6FA2"/>
    <w:rsid w:val="004E23F1"/>
    <w:rsid w:val="004E3E64"/>
    <w:rsid w:val="00505632"/>
    <w:rsid w:val="0051736E"/>
    <w:rsid w:val="00520AA6"/>
    <w:rsid w:val="0052358C"/>
    <w:rsid w:val="0052499E"/>
    <w:rsid w:val="00530C32"/>
    <w:rsid w:val="00531387"/>
    <w:rsid w:val="005313D5"/>
    <w:rsid w:val="0054286D"/>
    <w:rsid w:val="00542C9C"/>
    <w:rsid w:val="005431B3"/>
    <w:rsid w:val="005514AA"/>
    <w:rsid w:val="005516F5"/>
    <w:rsid w:val="00551F78"/>
    <w:rsid w:val="005528F4"/>
    <w:rsid w:val="005532D8"/>
    <w:rsid w:val="005543E0"/>
    <w:rsid w:val="0055624F"/>
    <w:rsid w:val="005618C1"/>
    <w:rsid w:val="00562E5E"/>
    <w:rsid w:val="00566F01"/>
    <w:rsid w:val="00580F99"/>
    <w:rsid w:val="0058291B"/>
    <w:rsid w:val="00583D39"/>
    <w:rsid w:val="005854B8"/>
    <w:rsid w:val="00590BDA"/>
    <w:rsid w:val="00591701"/>
    <w:rsid w:val="005937AB"/>
    <w:rsid w:val="005A7E8C"/>
    <w:rsid w:val="005B000F"/>
    <w:rsid w:val="005B519B"/>
    <w:rsid w:val="005B5580"/>
    <w:rsid w:val="005B6BE8"/>
    <w:rsid w:val="005C7BFA"/>
    <w:rsid w:val="005C7E70"/>
    <w:rsid w:val="005D27FC"/>
    <w:rsid w:val="005D37D3"/>
    <w:rsid w:val="005D6DE9"/>
    <w:rsid w:val="005D6F9F"/>
    <w:rsid w:val="005E25E7"/>
    <w:rsid w:val="005E260D"/>
    <w:rsid w:val="005F06EC"/>
    <w:rsid w:val="0060169E"/>
    <w:rsid w:val="006118F6"/>
    <w:rsid w:val="00614E62"/>
    <w:rsid w:val="006173C0"/>
    <w:rsid w:val="0062372D"/>
    <w:rsid w:val="00625ABA"/>
    <w:rsid w:val="00625E5B"/>
    <w:rsid w:val="006325F3"/>
    <w:rsid w:val="00634E2F"/>
    <w:rsid w:val="0064027B"/>
    <w:rsid w:val="00640DA6"/>
    <w:rsid w:val="00640E55"/>
    <w:rsid w:val="00643615"/>
    <w:rsid w:val="006436F7"/>
    <w:rsid w:val="006504CE"/>
    <w:rsid w:val="006526BF"/>
    <w:rsid w:val="00661314"/>
    <w:rsid w:val="00664D3A"/>
    <w:rsid w:val="00667B4B"/>
    <w:rsid w:val="00683620"/>
    <w:rsid w:val="00684EEC"/>
    <w:rsid w:val="00687302"/>
    <w:rsid w:val="00692A12"/>
    <w:rsid w:val="00692E4E"/>
    <w:rsid w:val="00696BBE"/>
    <w:rsid w:val="006B1D40"/>
    <w:rsid w:val="006B39FA"/>
    <w:rsid w:val="006B6565"/>
    <w:rsid w:val="006C3C2A"/>
    <w:rsid w:val="006D19A1"/>
    <w:rsid w:val="006D2F0D"/>
    <w:rsid w:val="006E0DC3"/>
    <w:rsid w:val="006E45FD"/>
    <w:rsid w:val="006F1865"/>
    <w:rsid w:val="006F23BC"/>
    <w:rsid w:val="006F4495"/>
    <w:rsid w:val="006F630F"/>
    <w:rsid w:val="006F7A3C"/>
    <w:rsid w:val="00700270"/>
    <w:rsid w:val="00704CD3"/>
    <w:rsid w:val="00707145"/>
    <w:rsid w:val="00710AC8"/>
    <w:rsid w:val="0071464D"/>
    <w:rsid w:val="00714849"/>
    <w:rsid w:val="00716772"/>
    <w:rsid w:val="0073298C"/>
    <w:rsid w:val="00733033"/>
    <w:rsid w:val="00740D9D"/>
    <w:rsid w:val="00741D23"/>
    <w:rsid w:val="007473CE"/>
    <w:rsid w:val="007607C1"/>
    <w:rsid w:val="0076353D"/>
    <w:rsid w:val="00764DD2"/>
    <w:rsid w:val="00765B0E"/>
    <w:rsid w:val="007754E5"/>
    <w:rsid w:val="00775703"/>
    <w:rsid w:val="007765BC"/>
    <w:rsid w:val="00780BA5"/>
    <w:rsid w:val="00782A9F"/>
    <w:rsid w:val="007856F5"/>
    <w:rsid w:val="007878FF"/>
    <w:rsid w:val="00787C8E"/>
    <w:rsid w:val="007A5136"/>
    <w:rsid w:val="007B1DEE"/>
    <w:rsid w:val="007B3FF0"/>
    <w:rsid w:val="007C0618"/>
    <w:rsid w:val="007C4D04"/>
    <w:rsid w:val="007D003B"/>
    <w:rsid w:val="007D1D3E"/>
    <w:rsid w:val="007D2908"/>
    <w:rsid w:val="007D7616"/>
    <w:rsid w:val="007E0043"/>
    <w:rsid w:val="007E5CAA"/>
    <w:rsid w:val="00802008"/>
    <w:rsid w:val="00806BCF"/>
    <w:rsid w:val="00807913"/>
    <w:rsid w:val="00810D08"/>
    <w:rsid w:val="00817CF0"/>
    <w:rsid w:val="00821DB1"/>
    <w:rsid w:val="00823D1A"/>
    <w:rsid w:val="008305CB"/>
    <w:rsid w:val="00831475"/>
    <w:rsid w:val="00832719"/>
    <w:rsid w:val="008421F4"/>
    <w:rsid w:val="00851C98"/>
    <w:rsid w:val="008538BE"/>
    <w:rsid w:val="008555E4"/>
    <w:rsid w:val="00856A96"/>
    <w:rsid w:val="00857B83"/>
    <w:rsid w:val="0086235A"/>
    <w:rsid w:val="00862F24"/>
    <w:rsid w:val="00863680"/>
    <w:rsid w:val="0086647E"/>
    <w:rsid w:val="008723C6"/>
    <w:rsid w:val="008775CA"/>
    <w:rsid w:val="00884C25"/>
    <w:rsid w:val="00884C41"/>
    <w:rsid w:val="00895653"/>
    <w:rsid w:val="008A4D37"/>
    <w:rsid w:val="008B2201"/>
    <w:rsid w:val="008B3D56"/>
    <w:rsid w:val="008B5193"/>
    <w:rsid w:val="008B6815"/>
    <w:rsid w:val="008C0E9A"/>
    <w:rsid w:val="008C2F98"/>
    <w:rsid w:val="008C415D"/>
    <w:rsid w:val="008D07AA"/>
    <w:rsid w:val="008D2DA1"/>
    <w:rsid w:val="008D5D2A"/>
    <w:rsid w:val="008E64E5"/>
    <w:rsid w:val="008F3B71"/>
    <w:rsid w:val="008F629C"/>
    <w:rsid w:val="009026B1"/>
    <w:rsid w:val="00914D62"/>
    <w:rsid w:val="009170ED"/>
    <w:rsid w:val="00920D13"/>
    <w:rsid w:val="00923A08"/>
    <w:rsid w:val="009260FC"/>
    <w:rsid w:val="009272C0"/>
    <w:rsid w:val="00933750"/>
    <w:rsid w:val="00933D9D"/>
    <w:rsid w:val="00936954"/>
    <w:rsid w:val="00943C3A"/>
    <w:rsid w:val="0094423C"/>
    <w:rsid w:val="00951632"/>
    <w:rsid w:val="00953B2C"/>
    <w:rsid w:val="00957A8B"/>
    <w:rsid w:val="009679B5"/>
    <w:rsid w:val="00976450"/>
    <w:rsid w:val="00984313"/>
    <w:rsid w:val="00987B99"/>
    <w:rsid w:val="009A2FE8"/>
    <w:rsid w:val="009A3155"/>
    <w:rsid w:val="009A7486"/>
    <w:rsid w:val="009B396A"/>
    <w:rsid w:val="009B5F47"/>
    <w:rsid w:val="009C0B9B"/>
    <w:rsid w:val="009C210E"/>
    <w:rsid w:val="009C7DE4"/>
    <w:rsid w:val="009D068D"/>
    <w:rsid w:val="009E4BCC"/>
    <w:rsid w:val="009E4C6C"/>
    <w:rsid w:val="009E63E5"/>
    <w:rsid w:val="009F340D"/>
    <w:rsid w:val="009F5DFF"/>
    <w:rsid w:val="00A002B8"/>
    <w:rsid w:val="00A112F8"/>
    <w:rsid w:val="00A11EEF"/>
    <w:rsid w:val="00A228D3"/>
    <w:rsid w:val="00A26474"/>
    <w:rsid w:val="00A27CE6"/>
    <w:rsid w:val="00A3392C"/>
    <w:rsid w:val="00A44179"/>
    <w:rsid w:val="00A56AF7"/>
    <w:rsid w:val="00A63244"/>
    <w:rsid w:val="00A75227"/>
    <w:rsid w:val="00A9127F"/>
    <w:rsid w:val="00A91F49"/>
    <w:rsid w:val="00AA4727"/>
    <w:rsid w:val="00AB1321"/>
    <w:rsid w:val="00AC0BB6"/>
    <w:rsid w:val="00AC2C29"/>
    <w:rsid w:val="00AE156F"/>
    <w:rsid w:val="00AE2F2C"/>
    <w:rsid w:val="00AE3AC9"/>
    <w:rsid w:val="00AE4B2D"/>
    <w:rsid w:val="00B039F1"/>
    <w:rsid w:val="00B05447"/>
    <w:rsid w:val="00B057DE"/>
    <w:rsid w:val="00B11E87"/>
    <w:rsid w:val="00B12D8C"/>
    <w:rsid w:val="00B157C2"/>
    <w:rsid w:val="00B161EA"/>
    <w:rsid w:val="00B17100"/>
    <w:rsid w:val="00B24A89"/>
    <w:rsid w:val="00B26107"/>
    <w:rsid w:val="00B277BC"/>
    <w:rsid w:val="00B27E23"/>
    <w:rsid w:val="00B33348"/>
    <w:rsid w:val="00B36B7E"/>
    <w:rsid w:val="00B40282"/>
    <w:rsid w:val="00B469FB"/>
    <w:rsid w:val="00B529C7"/>
    <w:rsid w:val="00B56D95"/>
    <w:rsid w:val="00B57E6D"/>
    <w:rsid w:val="00B6352D"/>
    <w:rsid w:val="00B678C1"/>
    <w:rsid w:val="00B7146D"/>
    <w:rsid w:val="00B73BE6"/>
    <w:rsid w:val="00B85F16"/>
    <w:rsid w:val="00B951B6"/>
    <w:rsid w:val="00BB5A4A"/>
    <w:rsid w:val="00BB6DDF"/>
    <w:rsid w:val="00BC2E58"/>
    <w:rsid w:val="00BC6C61"/>
    <w:rsid w:val="00BD56EB"/>
    <w:rsid w:val="00BE38E1"/>
    <w:rsid w:val="00BE4574"/>
    <w:rsid w:val="00BE72B6"/>
    <w:rsid w:val="00BF20B9"/>
    <w:rsid w:val="00C009D0"/>
    <w:rsid w:val="00C0246F"/>
    <w:rsid w:val="00C12CAE"/>
    <w:rsid w:val="00C13862"/>
    <w:rsid w:val="00C17D88"/>
    <w:rsid w:val="00C24E63"/>
    <w:rsid w:val="00C35B21"/>
    <w:rsid w:val="00C42E24"/>
    <w:rsid w:val="00C54016"/>
    <w:rsid w:val="00C54C3F"/>
    <w:rsid w:val="00C57C51"/>
    <w:rsid w:val="00C64680"/>
    <w:rsid w:val="00C73808"/>
    <w:rsid w:val="00C76AAC"/>
    <w:rsid w:val="00C84391"/>
    <w:rsid w:val="00C860A8"/>
    <w:rsid w:val="00C90C19"/>
    <w:rsid w:val="00C9183C"/>
    <w:rsid w:val="00C95F4D"/>
    <w:rsid w:val="00C96349"/>
    <w:rsid w:val="00CA236F"/>
    <w:rsid w:val="00CA2DDB"/>
    <w:rsid w:val="00CA3F31"/>
    <w:rsid w:val="00CA3F50"/>
    <w:rsid w:val="00CA5E61"/>
    <w:rsid w:val="00CB0F06"/>
    <w:rsid w:val="00CB2DC0"/>
    <w:rsid w:val="00CB6A0E"/>
    <w:rsid w:val="00CB6FA3"/>
    <w:rsid w:val="00CC00A4"/>
    <w:rsid w:val="00CC4421"/>
    <w:rsid w:val="00CC76E6"/>
    <w:rsid w:val="00CD4D64"/>
    <w:rsid w:val="00CD7D2C"/>
    <w:rsid w:val="00CE44B5"/>
    <w:rsid w:val="00CF1D9D"/>
    <w:rsid w:val="00CF2F3F"/>
    <w:rsid w:val="00D01DFA"/>
    <w:rsid w:val="00D07016"/>
    <w:rsid w:val="00D072CD"/>
    <w:rsid w:val="00D10982"/>
    <w:rsid w:val="00D1108C"/>
    <w:rsid w:val="00D13246"/>
    <w:rsid w:val="00D15402"/>
    <w:rsid w:val="00D23E05"/>
    <w:rsid w:val="00D26099"/>
    <w:rsid w:val="00D31D62"/>
    <w:rsid w:val="00D34E17"/>
    <w:rsid w:val="00D4027B"/>
    <w:rsid w:val="00D448B4"/>
    <w:rsid w:val="00D44B19"/>
    <w:rsid w:val="00D51A3A"/>
    <w:rsid w:val="00D549CC"/>
    <w:rsid w:val="00D605D7"/>
    <w:rsid w:val="00D60D84"/>
    <w:rsid w:val="00D60F26"/>
    <w:rsid w:val="00D6279F"/>
    <w:rsid w:val="00D62FB4"/>
    <w:rsid w:val="00D63EE5"/>
    <w:rsid w:val="00D779C0"/>
    <w:rsid w:val="00D815BE"/>
    <w:rsid w:val="00D93FEA"/>
    <w:rsid w:val="00DA1750"/>
    <w:rsid w:val="00DA23B7"/>
    <w:rsid w:val="00DA2AAA"/>
    <w:rsid w:val="00DA62F7"/>
    <w:rsid w:val="00DA7928"/>
    <w:rsid w:val="00DB0044"/>
    <w:rsid w:val="00DB1E92"/>
    <w:rsid w:val="00DB3548"/>
    <w:rsid w:val="00DC19FF"/>
    <w:rsid w:val="00DC1F25"/>
    <w:rsid w:val="00DD221B"/>
    <w:rsid w:val="00DD3D31"/>
    <w:rsid w:val="00DE2671"/>
    <w:rsid w:val="00DE2CB0"/>
    <w:rsid w:val="00DF07FA"/>
    <w:rsid w:val="00DF4F03"/>
    <w:rsid w:val="00E066D2"/>
    <w:rsid w:val="00E1580F"/>
    <w:rsid w:val="00E223F0"/>
    <w:rsid w:val="00E31C29"/>
    <w:rsid w:val="00E32D02"/>
    <w:rsid w:val="00E3540A"/>
    <w:rsid w:val="00E41610"/>
    <w:rsid w:val="00E424F5"/>
    <w:rsid w:val="00E45FAE"/>
    <w:rsid w:val="00E4663A"/>
    <w:rsid w:val="00E50D75"/>
    <w:rsid w:val="00E55C57"/>
    <w:rsid w:val="00E56F45"/>
    <w:rsid w:val="00E7434A"/>
    <w:rsid w:val="00E766AF"/>
    <w:rsid w:val="00E8384F"/>
    <w:rsid w:val="00E8667D"/>
    <w:rsid w:val="00E91844"/>
    <w:rsid w:val="00E926F4"/>
    <w:rsid w:val="00E95E1E"/>
    <w:rsid w:val="00EB1C06"/>
    <w:rsid w:val="00EB6C21"/>
    <w:rsid w:val="00EB7FDC"/>
    <w:rsid w:val="00EC4176"/>
    <w:rsid w:val="00ED5B4F"/>
    <w:rsid w:val="00EE3B99"/>
    <w:rsid w:val="00EF0CD7"/>
    <w:rsid w:val="00EF45C1"/>
    <w:rsid w:val="00EF7CCB"/>
    <w:rsid w:val="00F005D5"/>
    <w:rsid w:val="00F07810"/>
    <w:rsid w:val="00F13C60"/>
    <w:rsid w:val="00F14997"/>
    <w:rsid w:val="00F21B54"/>
    <w:rsid w:val="00F23F3D"/>
    <w:rsid w:val="00F24837"/>
    <w:rsid w:val="00F3052C"/>
    <w:rsid w:val="00F32000"/>
    <w:rsid w:val="00F35423"/>
    <w:rsid w:val="00F4750B"/>
    <w:rsid w:val="00F50736"/>
    <w:rsid w:val="00F5081C"/>
    <w:rsid w:val="00F50B02"/>
    <w:rsid w:val="00F620F4"/>
    <w:rsid w:val="00F62989"/>
    <w:rsid w:val="00F654F9"/>
    <w:rsid w:val="00F7449C"/>
    <w:rsid w:val="00F80239"/>
    <w:rsid w:val="00F815EE"/>
    <w:rsid w:val="00F81833"/>
    <w:rsid w:val="00F838C1"/>
    <w:rsid w:val="00F84009"/>
    <w:rsid w:val="00F8438A"/>
    <w:rsid w:val="00F96C8B"/>
    <w:rsid w:val="00FA1524"/>
    <w:rsid w:val="00FA5BC3"/>
    <w:rsid w:val="00FA61D2"/>
    <w:rsid w:val="00FA6BEB"/>
    <w:rsid w:val="00FB621F"/>
    <w:rsid w:val="00FC5A1A"/>
    <w:rsid w:val="00FC79B6"/>
    <w:rsid w:val="00FC79EB"/>
    <w:rsid w:val="00FD20E1"/>
    <w:rsid w:val="00FD2683"/>
    <w:rsid w:val="00FF4B65"/>
    <w:rsid w:val="00FF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33B06E"/>
  <w15:chartTrackingRefBased/>
  <w15:docId w15:val="{1E428ADC-660F-4F78-8740-3CBA82ABF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C3F"/>
    <w:rPr>
      <w:rFonts w:ascii="Times New Roman" w:eastAsia="ＭＳ Ｐ明朝" w:hAnsi="Times New Roman" w:cs="Times New Roman"/>
      <w:kern w:val="0"/>
      <w:sz w:val="24"/>
      <w:szCs w:val="24"/>
      <w:lang w:eastAsia="en-US"/>
    </w:rPr>
  </w:style>
  <w:style w:type="paragraph" w:styleId="2">
    <w:name w:val="heading 2"/>
    <w:basedOn w:val="a"/>
    <w:next w:val="a"/>
    <w:link w:val="20"/>
    <w:qFormat/>
    <w:rsid w:val="00C54C3F"/>
    <w:pPr>
      <w:spacing w:line="480" w:lineRule="atLeast"/>
      <w:outlineLvl w:val="1"/>
    </w:pPr>
    <w:rPr>
      <w:b/>
    </w:rPr>
  </w:style>
  <w:style w:type="paragraph" w:styleId="3">
    <w:name w:val="heading 3"/>
    <w:basedOn w:val="a"/>
    <w:next w:val="a"/>
    <w:link w:val="30"/>
    <w:qFormat/>
    <w:rsid w:val="00C54C3F"/>
    <w:pPr>
      <w:spacing w:line="480" w:lineRule="atLeast"/>
      <w:jc w:val="center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C3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C54C3F"/>
  </w:style>
  <w:style w:type="paragraph" w:styleId="a5">
    <w:name w:val="footer"/>
    <w:basedOn w:val="a"/>
    <w:link w:val="a6"/>
    <w:uiPriority w:val="99"/>
    <w:unhideWhenUsed/>
    <w:rsid w:val="00C54C3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C54C3F"/>
  </w:style>
  <w:style w:type="character" w:customStyle="1" w:styleId="20">
    <w:name w:val="見出し 2 (文字)"/>
    <w:basedOn w:val="a0"/>
    <w:link w:val="2"/>
    <w:rsid w:val="00C54C3F"/>
    <w:rPr>
      <w:rFonts w:ascii="Times New Roman" w:eastAsia="ＭＳ Ｐ明朝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0"/>
    <w:link w:val="3"/>
    <w:rsid w:val="00C54C3F"/>
    <w:rPr>
      <w:rFonts w:ascii="Times New Roman" w:eastAsia="ＭＳ Ｐ明朝" w:hAnsi="Times New Roman" w:cs="Times New Roman"/>
      <w:b/>
      <w:kern w:val="0"/>
      <w:sz w:val="24"/>
      <w:szCs w:val="24"/>
      <w:lang w:eastAsia="en-US"/>
    </w:rPr>
  </w:style>
  <w:style w:type="paragraph" w:styleId="a7">
    <w:name w:val="Title"/>
    <w:basedOn w:val="a"/>
    <w:link w:val="a8"/>
    <w:qFormat/>
    <w:rsid w:val="00C54C3F"/>
    <w:pPr>
      <w:spacing w:before="3600" w:after="280"/>
      <w:jc w:val="center"/>
    </w:pPr>
    <w:rPr>
      <w:sz w:val="28"/>
    </w:rPr>
  </w:style>
  <w:style w:type="character" w:customStyle="1" w:styleId="a8">
    <w:name w:val="表題 (文字)"/>
    <w:basedOn w:val="a0"/>
    <w:link w:val="a7"/>
    <w:rsid w:val="00C54C3F"/>
    <w:rPr>
      <w:rFonts w:ascii="Times New Roman" w:eastAsia="ＭＳ Ｐ明朝" w:hAnsi="Times New Roman" w:cs="Times New Roman"/>
      <w:kern w:val="0"/>
      <w:sz w:val="28"/>
      <w:szCs w:val="24"/>
      <w:lang w:eastAsia="en-US"/>
    </w:rPr>
  </w:style>
  <w:style w:type="paragraph" w:styleId="a9">
    <w:name w:val="List Paragraph"/>
    <w:basedOn w:val="a"/>
    <w:uiPriority w:val="34"/>
    <w:qFormat/>
    <w:rsid w:val="00851C98"/>
    <w:pPr>
      <w:ind w:leftChars="400" w:left="840"/>
    </w:pPr>
  </w:style>
  <w:style w:type="table" w:styleId="aa">
    <w:name w:val="Table Grid"/>
    <w:basedOn w:val="a1"/>
    <w:uiPriority w:val="39"/>
    <w:rsid w:val="002B3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ibliography"/>
    <w:basedOn w:val="a"/>
    <w:next w:val="a"/>
    <w:uiPriority w:val="37"/>
    <w:unhideWhenUsed/>
    <w:rsid w:val="00EF45C1"/>
    <w:pPr>
      <w:spacing w:after="240"/>
    </w:pPr>
  </w:style>
  <w:style w:type="character" w:styleId="ac">
    <w:name w:val="annotation reference"/>
    <w:basedOn w:val="a0"/>
    <w:uiPriority w:val="99"/>
    <w:semiHidden/>
    <w:unhideWhenUsed/>
    <w:rsid w:val="00B951B6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951B6"/>
  </w:style>
  <w:style w:type="character" w:customStyle="1" w:styleId="ae">
    <w:name w:val="コメント文字列 (文字)"/>
    <w:basedOn w:val="a0"/>
    <w:link w:val="ad"/>
    <w:uiPriority w:val="99"/>
    <w:rsid w:val="00B951B6"/>
    <w:rPr>
      <w:rFonts w:ascii="Times New Roman" w:eastAsia="ＭＳ Ｐ明朝" w:hAnsi="Times New Roman" w:cs="Times New Roman"/>
      <w:kern w:val="0"/>
      <w:sz w:val="24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B951B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951B6"/>
    <w:rPr>
      <w:rFonts w:ascii="Times New Roman" w:eastAsia="ＭＳ Ｐ明朝" w:hAnsi="Times New Roman" w:cs="Times New Roman"/>
      <w:b/>
      <w:bCs/>
      <w:kern w:val="0"/>
      <w:sz w:val="24"/>
      <w:szCs w:val="24"/>
      <w:lang w:eastAsia="en-US"/>
    </w:rPr>
  </w:style>
  <w:style w:type="table" w:styleId="21">
    <w:name w:val="Plain Table 2"/>
    <w:basedOn w:val="a1"/>
    <w:uiPriority w:val="42"/>
    <w:rsid w:val="007C06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semiHidden/>
    <w:unhideWhenUsed/>
    <w:rsid w:val="0071464D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Body">
    <w:name w:val="Body"/>
    <w:rsid w:val="005514A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游明朝" w:eastAsia="游明朝" w:hAnsi="游明朝" w:cs="游明朝"/>
      <w:color w:val="000000"/>
      <w:szCs w:val="21"/>
      <w:u w:color="000000"/>
      <w:lang w:eastAsia="zh-TW"/>
      <w14:textOutline w14:w="0" w14:cap="flat" w14:cmpd="sng" w14:algn="ctr">
        <w14:noFill/>
        <w14:prstDash w14:val="solid"/>
        <w14:bevel/>
      </w14:textOutline>
    </w:rPr>
  </w:style>
  <w:style w:type="character" w:styleId="af1">
    <w:name w:val="Placeholder Text"/>
    <w:basedOn w:val="a0"/>
    <w:uiPriority w:val="99"/>
    <w:semiHidden/>
    <w:rsid w:val="00476B6F"/>
    <w:rPr>
      <w:color w:val="666666"/>
    </w:rPr>
  </w:style>
  <w:style w:type="paragraph" w:styleId="af2">
    <w:name w:val="Revision"/>
    <w:hidden/>
    <w:uiPriority w:val="99"/>
    <w:semiHidden/>
    <w:rsid w:val="00D34E17"/>
    <w:rPr>
      <w:rFonts w:ascii="Times New Roman" w:eastAsia="ＭＳ Ｐ明朝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61DB67E53ADDA42AE9C5DA7D75106D8" ma:contentTypeVersion="18" ma:contentTypeDescription="新しいドキュメントを作成します。" ma:contentTypeScope="" ma:versionID="954887546a6f1b01d51cfaf834c3f4d7">
  <xsd:schema xmlns:xsd="http://www.w3.org/2001/XMLSchema" xmlns:xs="http://www.w3.org/2001/XMLSchema" xmlns:p="http://schemas.microsoft.com/office/2006/metadata/properties" xmlns:ns2="d6a05681-846b-4c82-abd3-16edc38bb788" xmlns:ns3="093f55b0-86e4-4d82-97fc-f5d7466e5d57" targetNamespace="http://schemas.microsoft.com/office/2006/metadata/properties" ma:root="true" ma:fieldsID="69c3c0ee26509c6d705fac1c861528d9" ns2:_="" ns3:_="">
    <xsd:import namespace="d6a05681-846b-4c82-abd3-16edc38bb788"/>
    <xsd:import namespace="093f55b0-86e4-4d82-97fc-f5d7466e5d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05681-846b-4c82-abd3-16edc38bb7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画像タグ" ma:readOnly="false" ma:fieldId="{5cf76f15-5ced-4ddc-b409-7134ff3c332f}" ma:taxonomyMulti="true" ma:sspId="66c2b317-6057-4eaf-b730-01e8761285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f55b0-86e4-4d82-97fc-f5d7466e5d57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2a537a81-049b-4824-a1fb-9ff6c44d5f3e}" ma:internalName="TaxCatchAll" ma:showField="CatchAllData" ma:web="093f55b0-86e4-4d82-97fc-f5d7466e5d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93f55b0-86e4-4d82-97fc-f5d7466e5d57" xsi:nil="true"/>
    <lcf76f155ced4ddcb4097134ff3c332f xmlns="d6a05681-846b-4c82-abd3-16edc38bb78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31441B-0EBF-4D8B-800E-4E27333506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a05681-846b-4c82-abd3-16edc38bb788"/>
    <ds:schemaRef ds:uri="093f55b0-86e4-4d82-97fc-f5d7466e5d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22E1F0-EB0B-4CD9-BDD1-9DCE8BEF1B47}">
  <ds:schemaRefs>
    <ds:schemaRef ds:uri="http://schemas.microsoft.com/office/2006/metadata/properties"/>
    <ds:schemaRef ds:uri="http://schemas.microsoft.com/office/infopath/2007/PartnerControls"/>
    <ds:schemaRef ds:uri="093f55b0-86e4-4d82-97fc-f5d7466e5d57"/>
    <ds:schemaRef ds:uri="d6a05681-846b-4c82-abd3-16edc38bb788"/>
  </ds:schemaRefs>
</ds:datastoreItem>
</file>

<file path=customXml/itemProps3.xml><?xml version="1.0" encoding="utf-8"?>
<ds:datastoreItem xmlns:ds="http://schemas.openxmlformats.org/officeDocument/2006/customXml" ds:itemID="{0E113CDF-EF5D-4865-976B-6C5C7087AE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702</Words>
  <Characters>4003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 Kasa</dc:creator>
  <cp:lastModifiedBy>Dai Kasa</cp:lastModifiedBy>
  <cp:revision>7</cp:revision>
  <dcterms:created xsi:type="dcterms:W3CDTF">2025-10-18T23:47:00Z</dcterms:created>
  <dcterms:modified xsi:type="dcterms:W3CDTF">2025-10-19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1DB67E53ADDA42AE9C5DA7D75106D8</vt:lpwstr>
  </property>
  <property fmtid="{D5CDD505-2E9C-101B-9397-08002B2CF9AE}" pid="3" name="GrammarlyDocumentId">
    <vt:lpwstr>0581ef912e305e14e8cdc490e79a139283f39b9245672a8ffb3b8ec1346566bb</vt:lpwstr>
  </property>
  <property fmtid="{D5CDD505-2E9C-101B-9397-08002B2CF9AE}" pid="4" name="MediaServiceImageTags">
    <vt:lpwstr/>
  </property>
  <property fmtid="{D5CDD505-2E9C-101B-9397-08002B2CF9AE}" pid="5" name="ZOTERO_PREF_1">
    <vt:lpwstr>&lt;data data-version="3" zotero-version="6.0.36"&gt;&lt;session id="69vHSO9c"/&gt;&lt;style id="http://www.zotero.org/styles/bmc-medical-education" hasBibliography="1" bibliographyStyleHasBeenSet="1"/&gt;&lt;prefs&gt;&lt;pref name="fieldType" value="Field"/&gt;&lt;pref name="automaticJo</vt:lpwstr>
  </property>
  <property fmtid="{D5CDD505-2E9C-101B-9397-08002B2CF9AE}" pid="6" name="ZOTERO_PREF_2">
    <vt:lpwstr>urnalAbbreviations" value="true"/&gt;&lt;/prefs&gt;&lt;/data&gt;</vt:lpwstr>
  </property>
</Properties>
</file>